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0CB" w:rsidRPr="000400CB" w:rsidRDefault="000400CB" w:rsidP="00DB137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ajorBidi" w:hAnsiTheme="majorBidi" w:cstheme="majorBidi"/>
          <w:b/>
          <w:bCs/>
        </w:rPr>
      </w:pPr>
      <w:r w:rsidRPr="000400CB">
        <w:rPr>
          <w:rFonts w:asciiTheme="majorBidi" w:hAnsiTheme="majorBidi" w:cstheme="majorBidi"/>
          <w:b/>
          <w:bCs/>
        </w:rPr>
        <w:t>Supplementary file</w:t>
      </w:r>
    </w:p>
    <w:p w:rsidR="000400CB" w:rsidRPr="00437BAF" w:rsidRDefault="000400CB" w:rsidP="000400CB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ajorBidi" w:hAnsiTheme="majorBidi" w:cstheme="majorBidi"/>
        </w:rPr>
      </w:pPr>
      <w:r w:rsidRPr="000400CB">
        <w:rPr>
          <w:rFonts w:asciiTheme="majorBidi" w:hAnsiTheme="majorBidi" w:cstheme="majorBidi"/>
          <w:b/>
          <w:bCs/>
        </w:rPr>
        <w:t>Table S1</w:t>
      </w:r>
      <w:r>
        <w:rPr>
          <w:rFonts w:asciiTheme="majorBidi" w:hAnsiTheme="majorBidi" w:cstheme="majorBidi"/>
        </w:rPr>
        <w:t>: Characteristics of Congo red dye.</w:t>
      </w:r>
    </w:p>
    <w:tbl>
      <w:tblPr>
        <w:tblStyle w:val="LightGrid-Accent6"/>
        <w:tblW w:w="11520" w:type="dxa"/>
        <w:tblInd w:w="-1422" w:type="dxa"/>
        <w:tblLayout w:type="fixed"/>
        <w:tblLook w:val="04A0" w:firstRow="1" w:lastRow="0" w:firstColumn="1" w:lastColumn="0" w:noHBand="0" w:noVBand="1"/>
      </w:tblPr>
      <w:tblGrid>
        <w:gridCol w:w="2520"/>
        <w:gridCol w:w="4950"/>
        <w:gridCol w:w="2070"/>
        <w:gridCol w:w="1170"/>
        <w:gridCol w:w="810"/>
      </w:tblGrid>
      <w:tr w:rsidR="00EE48BC" w:rsidRPr="00437BAF" w:rsidTr="00DE54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EE48BC" w:rsidRPr="00EE48BC" w:rsidRDefault="00EE48BC" w:rsidP="006701F4">
            <w:pPr>
              <w:spacing w:line="480" w:lineRule="auto"/>
              <w:ind w:firstLine="202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E48BC">
              <w:rPr>
                <w:rFonts w:asciiTheme="majorBidi" w:hAnsiTheme="majorBidi" w:cstheme="majorBidi"/>
                <w:sz w:val="22"/>
                <w:szCs w:val="22"/>
              </w:rPr>
              <w:t>Name</w:t>
            </w:r>
          </w:p>
        </w:tc>
        <w:tc>
          <w:tcPr>
            <w:tcW w:w="4950" w:type="dxa"/>
          </w:tcPr>
          <w:p w:rsidR="00EE48BC" w:rsidRPr="00EE48BC" w:rsidRDefault="00EE48BC" w:rsidP="006701F4">
            <w:pPr>
              <w:spacing w:line="480" w:lineRule="auto"/>
              <w:ind w:firstLine="2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EE48BC">
              <w:rPr>
                <w:rFonts w:asciiTheme="majorBidi" w:hAnsiTheme="majorBidi" w:cstheme="majorBidi"/>
                <w:sz w:val="22"/>
                <w:szCs w:val="22"/>
              </w:rPr>
              <w:t>Chemical structure</w:t>
            </w:r>
          </w:p>
        </w:tc>
        <w:tc>
          <w:tcPr>
            <w:tcW w:w="2070" w:type="dxa"/>
          </w:tcPr>
          <w:p w:rsidR="00EE48BC" w:rsidRPr="00EE48BC" w:rsidRDefault="00EE48BC" w:rsidP="006701F4">
            <w:pPr>
              <w:spacing w:line="276" w:lineRule="auto"/>
              <w:ind w:firstLine="2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EE48BC">
              <w:rPr>
                <w:rFonts w:asciiTheme="majorBidi" w:hAnsiTheme="majorBidi" w:cstheme="majorBidi"/>
                <w:sz w:val="22"/>
                <w:szCs w:val="22"/>
              </w:rPr>
              <w:t>Chemical formula</w:t>
            </w:r>
          </w:p>
        </w:tc>
        <w:tc>
          <w:tcPr>
            <w:tcW w:w="1170" w:type="dxa"/>
          </w:tcPr>
          <w:p w:rsidR="00EE48BC" w:rsidRPr="00EE48BC" w:rsidRDefault="00EE48BC" w:rsidP="006701F4">
            <w:pPr>
              <w:spacing w:line="276" w:lineRule="auto"/>
              <w:ind w:firstLine="2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E48BC">
              <w:rPr>
                <w:rFonts w:asciiTheme="majorBidi" w:hAnsiTheme="majorBidi" w:cstheme="majorBidi"/>
                <w:sz w:val="22"/>
                <w:szCs w:val="22"/>
              </w:rPr>
              <w:t>M.wt</w:t>
            </w:r>
            <w:proofErr w:type="spellEnd"/>
          </w:p>
          <w:p w:rsidR="00EE48BC" w:rsidRPr="00EE48BC" w:rsidRDefault="00EE48BC" w:rsidP="006701F4">
            <w:pPr>
              <w:spacing w:line="276" w:lineRule="auto"/>
              <w:ind w:firstLine="2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EE48BC">
              <w:rPr>
                <w:rFonts w:asciiTheme="majorBidi" w:hAnsiTheme="majorBidi" w:cstheme="majorBidi"/>
                <w:sz w:val="22"/>
                <w:szCs w:val="22"/>
              </w:rPr>
              <w:t>(g/</w:t>
            </w:r>
            <w:proofErr w:type="spellStart"/>
            <w:r w:rsidRPr="00EE48BC">
              <w:rPr>
                <w:rFonts w:asciiTheme="majorBidi" w:hAnsiTheme="majorBidi" w:cstheme="majorBidi"/>
                <w:sz w:val="22"/>
                <w:szCs w:val="22"/>
              </w:rPr>
              <w:t>mol</w:t>
            </w:r>
            <w:proofErr w:type="spellEnd"/>
            <w:r w:rsidRPr="00EE48BC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810" w:type="dxa"/>
          </w:tcPr>
          <w:p w:rsidR="00EE48BC" w:rsidRPr="00EE48BC" w:rsidRDefault="00EE48BC" w:rsidP="006701F4">
            <w:pPr>
              <w:tabs>
                <w:tab w:val="left" w:pos="522"/>
              </w:tabs>
              <w:spacing w:line="276" w:lineRule="auto"/>
              <w:ind w:right="72" w:firstLine="2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EE48BC">
              <w:rPr>
                <w:rFonts w:asciiTheme="majorBidi" w:hAnsiTheme="majorBidi" w:cstheme="majorBidi"/>
                <w:sz w:val="22"/>
                <w:szCs w:val="22"/>
              </w:rPr>
              <w:t>λ (nm)</w:t>
            </w:r>
          </w:p>
        </w:tc>
      </w:tr>
      <w:tr w:rsidR="00EE48BC" w:rsidRPr="00437BAF" w:rsidTr="00DE5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DE5428" w:rsidRDefault="00EE48BC" w:rsidP="00DE5428">
            <w:pPr>
              <w:spacing w:line="276" w:lineRule="auto"/>
              <w:ind w:firstLine="202"/>
              <w:jc w:val="center"/>
              <w:rPr>
                <w:rFonts w:asciiTheme="majorBidi" w:hAnsiTheme="majorBidi" w:cstheme="majorBidi"/>
                <w:b w:val="0"/>
                <w:bCs w:val="0"/>
                <w:noProof/>
                <w:sz w:val="22"/>
                <w:szCs w:val="22"/>
              </w:rPr>
            </w:pPr>
            <w:r w:rsidRPr="00EE48BC">
              <w:rPr>
                <w:rFonts w:asciiTheme="majorBidi" w:hAnsiTheme="majorBidi" w:cstheme="majorBidi"/>
                <w:b w:val="0"/>
                <w:bCs w:val="0"/>
                <w:noProof/>
                <w:sz w:val="22"/>
                <w:szCs w:val="22"/>
              </w:rPr>
              <w:t>C</w:t>
            </w:r>
            <w:r>
              <w:rPr>
                <w:rFonts w:asciiTheme="majorBidi" w:hAnsiTheme="majorBidi" w:cstheme="majorBidi"/>
                <w:b w:val="0"/>
                <w:bCs w:val="0"/>
                <w:noProof/>
                <w:sz w:val="22"/>
                <w:szCs w:val="22"/>
              </w:rPr>
              <w:t xml:space="preserve">ongo </w:t>
            </w:r>
            <w:r w:rsidRPr="00EE48BC">
              <w:rPr>
                <w:rFonts w:asciiTheme="majorBidi" w:hAnsiTheme="majorBidi" w:cstheme="majorBidi"/>
                <w:b w:val="0"/>
                <w:bCs w:val="0"/>
                <w:noProof/>
                <w:sz w:val="22"/>
                <w:szCs w:val="22"/>
              </w:rPr>
              <w:t>R</w:t>
            </w:r>
            <w:r>
              <w:rPr>
                <w:rFonts w:asciiTheme="majorBidi" w:hAnsiTheme="majorBidi" w:cstheme="majorBidi"/>
                <w:b w:val="0"/>
                <w:bCs w:val="0"/>
                <w:noProof/>
                <w:sz w:val="22"/>
                <w:szCs w:val="22"/>
              </w:rPr>
              <w:t>ed</w:t>
            </w:r>
          </w:p>
          <w:p w:rsidR="00EE48BC" w:rsidRPr="00EE48BC" w:rsidRDefault="00EE48BC" w:rsidP="00DE5428">
            <w:pPr>
              <w:spacing w:line="276" w:lineRule="auto"/>
              <w:ind w:firstLine="202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EE48BC">
              <w:rPr>
                <w:rFonts w:asciiTheme="majorBidi" w:hAnsiTheme="majorBidi" w:cstheme="majorBidi"/>
                <w:b w:val="0"/>
                <w:bCs w:val="0"/>
                <w:noProof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noProof/>
                <w:sz w:val="22"/>
                <w:szCs w:val="22"/>
              </w:rPr>
              <w:t>(</w:t>
            </w:r>
            <w:r w:rsidRPr="00EE48B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the sodium salt of 3,3′-([1,1′-biphenyl]-4,4′-diyl)</w:t>
            </w:r>
            <w:proofErr w:type="spellStart"/>
            <w:r w:rsidRPr="00EE48B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bis</w:t>
            </w:r>
            <w:proofErr w:type="spellEnd"/>
            <w:r w:rsidRPr="00EE48B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(4- aminonaphthalene-1-sulfonic acid)</w:t>
            </w:r>
          </w:p>
        </w:tc>
        <w:tc>
          <w:tcPr>
            <w:tcW w:w="4950" w:type="dxa"/>
          </w:tcPr>
          <w:p w:rsidR="00EE48BC" w:rsidRPr="00EE48BC" w:rsidRDefault="00AF732E" w:rsidP="00EE48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drawing>
                <wp:inline distT="0" distB="0" distL="0" distR="0" wp14:anchorId="0AFF244C" wp14:editId="79203892">
                  <wp:extent cx="3054485" cy="1692613"/>
                  <wp:effectExtent l="0" t="0" r="0" b="3175"/>
                  <wp:docPr id="6" name="Picture 6" descr="E:\PORQSUTVIKMLONPRQS\بحث ابو السعود\final بحث ابوالسعود\final for submission\CR1 (2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E:\PORQSUTVIKMLONPRQS\بحث ابو السعود\final بحث ابوالسعود\final for submission\CR1 (2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2225" cy="17024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0" w:type="dxa"/>
          </w:tcPr>
          <w:p w:rsidR="00EE48BC" w:rsidRPr="00EE48BC" w:rsidRDefault="00EE48BC" w:rsidP="00223F15">
            <w:pPr>
              <w:spacing w:line="480" w:lineRule="auto"/>
              <w:ind w:firstLine="20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EE48BC"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r w:rsidRPr="00EE48BC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32</w:t>
            </w:r>
            <w:r w:rsidRPr="00EE48BC">
              <w:rPr>
                <w:rFonts w:asciiTheme="majorBidi" w:hAnsiTheme="majorBidi" w:cstheme="majorBidi"/>
                <w:sz w:val="22"/>
                <w:szCs w:val="22"/>
              </w:rPr>
              <w:t>H</w:t>
            </w:r>
            <w:r w:rsidRPr="00EE48BC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22</w:t>
            </w:r>
            <w:r w:rsidRPr="00EE48BC">
              <w:rPr>
                <w:rFonts w:asciiTheme="majorBidi" w:hAnsiTheme="majorBidi" w:cstheme="majorBidi"/>
                <w:sz w:val="22"/>
                <w:szCs w:val="22"/>
              </w:rPr>
              <w:t>N</w:t>
            </w:r>
            <w:r w:rsidRPr="00EE48BC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6</w:t>
            </w:r>
            <w:r w:rsidRPr="00EE48BC">
              <w:rPr>
                <w:rFonts w:asciiTheme="majorBidi" w:hAnsiTheme="majorBidi" w:cstheme="majorBidi"/>
                <w:sz w:val="22"/>
                <w:szCs w:val="22"/>
              </w:rPr>
              <w:t>Na</w:t>
            </w:r>
            <w:r w:rsidRPr="00EE48BC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2</w:t>
            </w:r>
            <w:r w:rsidRPr="00EE48BC">
              <w:rPr>
                <w:rFonts w:asciiTheme="majorBidi" w:hAnsiTheme="majorBidi" w:cstheme="majorBidi"/>
                <w:sz w:val="22"/>
                <w:szCs w:val="22"/>
              </w:rPr>
              <w:t>O</w:t>
            </w:r>
            <w:r w:rsidRPr="00EE48BC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6</w:t>
            </w:r>
            <w:r w:rsidRPr="00EE48BC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EE48BC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</w:tcPr>
          <w:p w:rsidR="00EE48BC" w:rsidRPr="00EE48BC" w:rsidRDefault="00EE48BC" w:rsidP="00223F15">
            <w:pPr>
              <w:spacing w:line="480" w:lineRule="auto"/>
              <w:ind w:firstLine="20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EE48BC">
              <w:rPr>
                <w:rFonts w:asciiTheme="majorBidi" w:hAnsiTheme="majorBidi" w:cstheme="majorBidi"/>
                <w:sz w:val="22"/>
                <w:szCs w:val="22"/>
              </w:rPr>
              <w:t>696.6</w:t>
            </w:r>
          </w:p>
        </w:tc>
        <w:tc>
          <w:tcPr>
            <w:tcW w:w="810" w:type="dxa"/>
          </w:tcPr>
          <w:p w:rsidR="00EE48BC" w:rsidRPr="00EE48BC" w:rsidRDefault="00EE48BC" w:rsidP="00223F15">
            <w:pPr>
              <w:spacing w:line="480" w:lineRule="auto"/>
              <w:ind w:firstLine="20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EE48BC">
              <w:rPr>
                <w:rFonts w:asciiTheme="majorBidi" w:hAnsiTheme="majorBidi" w:cstheme="majorBidi"/>
                <w:sz w:val="22"/>
                <w:szCs w:val="22"/>
              </w:rPr>
              <w:t>497</w:t>
            </w:r>
          </w:p>
        </w:tc>
      </w:tr>
    </w:tbl>
    <w:p w:rsidR="00EE48BC" w:rsidRDefault="00EE48BC" w:rsidP="00DB137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ajorBidi" w:hAnsiTheme="majorBidi" w:cstheme="majorBidi"/>
        </w:rPr>
      </w:pPr>
    </w:p>
    <w:p w:rsidR="00EE48BC" w:rsidRDefault="00EE48BC" w:rsidP="00EE48BC">
      <w:pPr>
        <w:rPr>
          <w:rFonts w:asciiTheme="majorBidi" w:hAnsiTheme="majorBidi" w:cstheme="majorBidi"/>
        </w:rPr>
      </w:pPr>
    </w:p>
    <w:p w:rsidR="000400CB" w:rsidRDefault="000400CB" w:rsidP="00EE48BC">
      <w:pPr>
        <w:rPr>
          <w:rFonts w:asciiTheme="majorBidi" w:hAnsiTheme="majorBidi" w:cstheme="majorBidi"/>
        </w:rPr>
      </w:pPr>
    </w:p>
    <w:p w:rsidR="000400CB" w:rsidRDefault="000400CB" w:rsidP="00EE48BC">
      <w:pPr>
        <w:rPr>
          <w:rFonts w:asciiTheme="majorBidi" w:hAnsiTheme="majorBidi" w:cstheme="majorBidi"/>
        </w:rPr>
      </w:pPr>
    </w:p>
    <w:p w:rsidR="000400CB" w:rsidRDefault="000400CB" w:rsidP="00EE48BC">
      <w:pPr>
        <w:rPr>
          <w:rFonts w:asciiTheme="majorBidi" w:hAnsiTheme="majorBidi" w:cstheme="majorBidi"/>
        </w:rPr>
      </w:pPr>
    </w:p>
    <w:p w:rsidR="000400CB" w:rsidRDefault="000400CB" w:rsidP="00EE48BC">
      <w:pPr>
        <w:rPr>
          <w:rFonts w:asciiTheme="majorBidi" w:hAnsiTheme="majorBidi" w:cstheme="majorBidi"/>
        </w:rPr>
      </w:pPr>
    </w:p>
    <w:p w:rsidR="000400CB" w:rsidRDefault="000400CB" w:rsidP="00EE48BC">
      <w:pPr>
        <w:rPr>
          <w:rFonts w:asciiTheme="majorBidi" w:hAnsiTheme="majorBidi" w:cstheme="majorBidi"/>
        </w:rPr>
      </w:pPr>
    </w:p>
    <w:p w:rsidR="000400CB" w:rsidRDefault="000400CB" w:rsidP="00EE48BC">
      <w:pPr>
        <w:rPr>
          <w:rFonts w:asciiTheme="majorBidi" w:hAnsiTheme="majorBidi" w:cstheme="majorBidi"/>
        </w:rPr>
      </w:pPr>
    </w:p>
    <w:p w:rsidR="000400CB" w:rsidRDefault="000400CB" w:rsidP="00EE48BC">
      <w:pPr>
        <w:rPr>
          <w:rFonts w:asciiTheme="majorBidi" w:hAnsiTheme="majorBidi" w:cstheme="majorBidi"/>
        </w:rPr>
      </w:pPr>
    </w:p>
    <w:p w:rsidR="000400CB" w:rsidRDefault="000400CB" w:rsidP="00EE48BC">
      <w:pPr>
        <w:rPr>
          <w:rFonts w:asciiTheme="majorBidi" w:hAnsiTheme="majorBidi" w:cstheme="majorBidi"/>
        </w:rPr>
      </w:pPr>
    </w:p>
    <w:p w:rsidR="000400CB" w:rsidRDefault="000400CB" w:rsidP="00EE48BC">
      <w:pPr>
        <w:rPr>
          <w:rFonts w:asciiTheme="majorBidi" w:hAnsiTheme="majorBidi" w:cstheme="majorBidi"/>
        </w:rPr>
      </w:pPr>
    </w:p>
    <w:p w:rsidR="000400CB" w:rsidRDefault="000400CB" w:rsidP="00EE48BC">
      <w:pPr>
        <w:rPr>
          <w:rFonts w:asciiTheme="majorBidi" w:hAnsiTheme="majorBidi" w:cstheme="majorBidi"/>
        </w:rPr>
      </w:pPr>
    </w:p>
    <w:p w:rsidR="000400CB" w:rsidRDefault="00103A2B" w:rsidP="00EE48B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color w:val="000000" w:themeColor="text1"/>
        </w:rPr>
        <w:lastRenderedPageBreak/>
        <w:drawing>
          <wp:inline distT="0" distB="0" distL="0" distR="0" wp14:anchorId="1A512F68" wp14:editId="37946E04">
            <wp:extent cx="4381500" cy="3714419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5467" cy="37177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03A2B" w:rsidRPr="00A42E5E" w:rsidRDefault="00103A2B" w:rsidP="00A42E5E">
      <w:pPr>
        <w:rPr>
          <w:rFonts w:asciiTheme="majorBidi" w:hAnsiTheme="majorBidi" w:cstheme="majorBidi"/>
          <w:color w:val="000000" w:themeColor="text1"/>
          <w:lang w:bidi="ar-EG"/>
        </w:rPr>
      </w:pPr>
      <w:proofErr w:type="gramStart"/>
      <w:r w:rsidRPr="00103A2B">
        <w:rPr>
          <w:rFonts w:asciiTheme="majorBidi" w:hAnsiTheme="majorBidi" w:cstheme="majorBidi"/>
          <w:b/>
          <w:bCs/>
          <w:color w:val="000000" w:themeColor="text1"/>
          <w:lang w:bidi="ar-EG"/>
        </w:rPr>
        <w:t>Fig.</w:t>
      </w:r>
      <w:proofErr w:type="gramEnd"/>
      <w:r w:rsidRPr="00103A2B">
        <w:rPr>
          <w:rFonts w:asciiTheme="majorBidi" w:hAnsiTheme="majorBidi" w:cstheme="majorBidi"/>
          <w:b/>
          <w:bCs/>
          <w:color w:val="000000" w:themeColor="text1"/>
          <w:lang w:bidi="ar-EG"/>
        </w:rPr>
        <w:t xml:space="preserve"> S</w:t>
      </w:r>
      <w:r w:rsidRPr="00103A2B">
        <w:rPr>
          <w:rFonts w:asciiTheme="majorBidi" w:hAnsiTheme="majorBidi" w:cstheme="majorBidi"/>
          <w:b/>
          <w:bCs/>
          <w:color w:val="000000" w:themeColor="text1"/>
          <w:lang w:bidi="ar-EG"/>
        </w:rPr>
        <w:t>1</w:t>
      </w:r>
      <w:r w:rsidRPr="00103A2B">
        <w:rPr>
          <w:rFonts w:asciiTheme="majorBidi" w:hAnsiTheme="majorBidi" w:cstheme="majorBidi"/>
          <w:b/>
          <w:bCs/>
          <w:color w:val="000000" w:themeColor="text1"/>
          <w:lang w:bidi="ar-EG"/>
        </w:rPr>
        <w:t>.</w:t>
      </w:r>
      <w:r w:rsidRPr="00103A2B">
        <w:rPr>
          <w:rFonts w:asciiTheme="majorBidi" w:hAnsiTheme="majorBidi" w:cstheme="majorBidi"/>
          <w:color w:val="000000" w:themeColor="text1"/>
        </w:rPr>
        <w:t xml:space="preserve"> </w:t>
      </w:r>
      <w:bookmarkStart w:id="0" w:name="_GoBack"/>
      <w:r w:rsidRPr="00A42E5E">
        <w:rPr>
          <w:rFonts w:asciiTheme="majorBidi" w:hAnsiTheme="majorBidi" w:cstheme="majorBidi"/>
          <w:color w:val="000000" w:themeColor="text1"/>
          <w:lang w:bidi="ar-EG"/>
        </w:rPr>
        <w:t>D-R isotherm models for adsorption of CR dye</w:t>
      </w:r>
      <w:r w:rsidR="00A42E5E" w:rsidRPr="00A42E5E">
        <w:rPr>
          <w:rFonts w:asciiTheme="majorBidi" w:hAnsiTheme="majorBidi" w:cstheme="majorBidi"/>
          <w:color w:val="000000" w:themeColor="text1"/>
          <w:lang w:bidi="ar-EG"/>
        </w:rPr>
        <w:t xml:space="preserve"> on to</w:t>
      </w:r>
      <w:r w:rsidR="00A42E5E" w:rsidRPr="00A42E5E">
        <w:rPr>
          <w:rFonts w:asciiTheme="majorBidi" w:hAnsiTheme="majorBidi" w:cstheme="majorBidi"/>
          <w:color w:val="000000" w:themeColor="text1"/>
        </w:rPr>
        <w:t xml:space="preserve"> </w:t>
      </w:r>
      <w:r w:rsidR="00A42E5E" w:rsidRPr="00A42E5E">
        <w:rPr>
          <w:rFonts w:asciiTheme="majorBidi" w:hAnsiTheme="majorBidi" w:cstheme="majorBidi"/>
          <w:color w:val="000000" w:themeColor="text1"/>
        </w:rPr>
        <w:t>K@AM-</w:t>
      </w:r>
      <w:smartTag w:uri="urn:schemas-microsoft-com:office:smarttags" w:element="stockticker">
        <w:r w:rsidR="00A42E5E" w:rsidRPr="00A42E5E">
          <w:rPr>
            <w:rFonts w:asciiTheme="majorBidi" w:hAnsiTheme="majorBidi" w:cstheme="majorBidi"/>
            <w:color w:val="000000" w:themeColor="text1"/>
          </w:rPr>
          <w:t>CTS</w:t>
        </w:r>
        <w:r w:rsidR="00A42E5E" w:rsidRPr="00A42E5E">
          <w:rPr>
            <w:rFonts w:asciiTheme="majorBidi" w:hAnsiTheme="majorBidi" w:cstheme="majorBidi"/>
            <w:color w:val="000000" w:themeColor="text1"/>
          </w:rPr>
          <w:t xml:space="preserve"> composite </w:t>
        </w:r>
        <w:proofErr w:type="gramStart"/>
        <w:r w:rsidR="00A42E5E" w:rsidRPr="00A42E5E">
          <w:rPr>
            <w:rFonts w:asciiTheme="majorBidi" w:hAnsiTheme="majorBidi" w:cstheme="majorBidi"/>
            <w:color w:val="000000" w:themeColor="text1"/>
          </w:rPr>
          <w:t>beads</w:t>
        </w:r>
      </w:smartTag>
      <w:r w:rsidR="00A42E5E" w:rsidRPr="00A42E5E">
        <w:rPr>
          <w:rFonts w:asciiTheme="majorBidi" w:hAnsiTheme="majorBidi" w:cstheme="majorBidi"/>
          <w:color w:val="000000" w:themeColor="text1"/>
          <w:lang w:bidi="ar-EG"/>
        </w:rPr>
        <w:t xml:space="preserve"> </w:t>
      </w:r>
      <w:r w:rsidRPr="00A42E5E">
        <w:rPr>
          <w:rFonts w:asciiTheme="majorBidi" w:hAnsiTheme="majorBidi" w:cstheme="majorBidi"/>
          <w:color w:val="000000" w:themeColor="text1"/>
          <w:lang w:bidi="ar-EG"/>
        </w:rPr>
        <w:t>.</w:t>
      </w:r>
      <w:proofErr w:type="gramEnd"/>
      <w:r w:rsidRPr="00A42E5E">
        <w:rPr>
          <w:rFonts w:asciiTheme="majorBidi" w:hAnsiTheme="majorBidi" w:cstheme="majorBidi"/>
          <w:color w:val="000000" w:themeColor="text1"/>
          <w:lang w:bidi="ar-EG"/>
        </w:rPr>
        <w:t xml:space="preserve"> </w:t>
      </w:r>
    </w:p>
    <w:bookmarkEnd w:id="0"/>
    <w:p w:rsidR="000400CB" w:rsidRPr="00EE48BC" w:rsidRDefault="000400CB" w:rsidP="00103A2B">
      <w:pPr>
        <w:rPr>
          <w:rFonts w:asciiTheme="majorBidi" w:hAnsiTheme="majorBidi" w:cstheme="majorBidi"/>
        </w:rPr>
      </w:pPr>
    </w:p>
    <w:p w:rsidR="001274C0" w:rsidRPr="00437BAF" w:rsidRDefault="001274C0" w:rsidP="001274C0">
      <w:pPr>
        <w:autoSpaceDE w:val="0"/>
        <w:autoSpaceDN w:val="0"/>
        <w:adjustRightInd w:val="0"/>
        <w:spacing w:line="480" w:lineRule="auto"/>
        <w:ind w:firstLine="202"/>
        <w:jc w:val="both"/>
        <w:rPr>
          <w:rFonts w:asciiTheme="majorBidi" w:hAnsiTheme="majorBidi" w:cstheme="majorBidi"/>
        </w:rPr>
      </w:pPr>
    </w:p>
    <w:p w:rsidR="001274C0" w:rsidRPr="00437BAF" w:rsidRDefault="001274C0" w:rsidP="001274C0">
      <w:pPr>
        <w:autoSpaceDE w:val="0"/>
        <w:autoSpaceDN w:val="0"/>
        <w:adjustRightInd w:val="0"/>
        <w:spacing w:line="480" w:lineRule="auto"/>
        <w:ind w:firstLine="202"/>
        <w:jc w:val="both"/>
        <w:rPr>
          <w:rFonts w:asciiTheme="majorBidi" w:hAnsiTheme="majorBidi" w:cstheme="majorBidi"/>
          <w:color w:val="000000" w:themeColor="text1"/>
        </w:rPr>
      </w:pPr>
    </w:p>
    <w:p w:rsidR="00103A2B" w:rsidRDefault="00103A2B" w:rsidP="00103A2B">
      <w:pPr>
        <w:spacing w:line="480" w:lineRule="auto"/>
        <w:ind w:firstLine="202"/>
        <w:jc w:val="both"/>
        <w:rPr>
          <w:rFonts w:asciiTheme="majorBidi" w:hAnsiTheme="majorBidi" w:cstheme="majorBidi"/>
          <w:b/>
          <w:bCs/>
          <w:color w:val="000000" w:themeColor="text1"/>
          <w:lang w:bidi="ar-EG"/>
        </w:rPr>
      </w:pPr>
    </w:p>
    <w:p w:rsidR="00103A2B" w:rsidRDefault="00103A2B" w:rsidP="00103A2B">
      <w:pPr>
        <w:spacing w:line="480" w:lineRule="auto"/>
        <w:ind w:firstLine="202"/>
        <w:jc w:val="both"/>
        <w:rPr>
          <w:rFonts w:asciiTheme="majorBidi" w:hAnsiTheme="majorBidi" w:cstheme="majorBidi"/>
          <w:b/>
          <w:bCs/>
          <w:color w:val="000000" w:themeColor="text1"/>
          <w:lang w:bidi="ar-EG"/>
        </w:rPr>
      </w:pPr>
    </w:p>
    <w:p w:rsidR="001274C0" w:rsidRPr="00437BAF" w:rsidRDefault="00103A2B" w:rsidP="00103A2B">
      <w:pPr>
        <w:spacing w:line="480" w:lineRule="auto"/>
        <w:ind w:firstLine="202"/>
        <w:jc w:val="both"/>
        <w:rPr>
          <w:rFonts w:asciiTheme="majorBidi" w:hAnsiTheme="majorBidi" w:cstheme="majorBidi"/>
          <w:color w:val="000000" w:themeColor="text1"/>
          <w:lang w:bidi="ar-EG"/>
        </w:rPr>
      </w:pPr>
      <w:r w:rsidRPr="00437BAF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01DEDBFC" wp14:editId="5DA9FF94">
            <wp:extent cx="4572000" cy="28956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color w:val="000000" w:themeColor="text1"/>
          <w:lang w:bidi="ar-EG"/>
        </w:rPr>
        <w:br/>
      </w:r>
      <w:proofErr w:type="gramStart"/>
      <w:r w:rsidR="001274C0" w:rsidRPr="000400CB">
        <w:rPr>
          <w:rFonts w:asciiTheme="majorBidi" w:hAnsiTheme="majorBidi" w:cstheme="majorBidi"/>
          <w:b/>
          <w:bCs/>
          <w:color w:val="000000" w:themeColor="text1"/>
          <w:lang w:bidi="ar-EG"/>
        </w:rPr>
        <w:t>Fig.</w:t>
      </w:r>
      <w:proofErr w:type="gramEnd"/>
      <w:r w:rsidR="001274C0" w:rsidRPr="000400CB">
        <w:rPr>
          <w:rFonts w:asciiTheme="majorBidi" w:hAnsiTheme="majorBidi" w:cstheme="majorBidi"/>
          <w:b/>
          <w:bCs/>
          <w:color w:val="000000" w:themeColor="text1"/>
          <w:lang w:bidi="ar-EG"/>
        </w:rPr>
        <w:t xml:space="preserve"> S</w:t>
      </w:r>
      <w:r>
        <w:rPr>
          <w:rFonts w:asciiTheme="majorBidi" w:hAnsiTheme="majorBidi" w:cstheme="majorBidi"/>
          <w:b/>
          <w:bCs/>
          <w:color w:val="000000" w:themeColor="text1"/>
          <w:lang w:bidi="ar-EG"/>
        </w:rPr>
        <w:t>2</w:t>
      </w:r>
      <w:r w:rsidR="001274C0" w:rsidRPr="000400CB">
        <w:rPr>
          <w:rFonts w:asciiTheme="majorBidi" w:hAnsiTheme="majorBidi" w:cstheme="majorBidi"/>
          <w:b/>
          <w:bCs/>
          <w:color w:val="000000" w:themeColor="text1"/>
          <w:lang w:bidi="ar-EG"/>
        </w:rPr>
        <w:t>.</w:t>
      </w:r>
      <w:r w:rsidR="001274C0" w:rsidRPr="000400CB">
        <w:rPr>
          <w:rFonts w:asciiTheme="majorBidi" w:hAnsiTheme="majorBidi" w:cstheme="majorBidi"/>
          <w:color w:val="000000" w:themeColor="text1"/>
          <w:lang w:bidi="ar-EG"/>
        </w:rPr>
        <w:t xml:space="preserve"> </w:t>
      </w:r>
      <w:proofErr w:type="gramStart"/>
      <w:r w:rsidR="001274C0" w:rsidRPr="000400CB">
        <w:rPr>
          <w:rFonts w:asciiTheme="majorBidi" w:hAnsiTheme="majorBidi" w:cstheme="majorBidi"/>
          <w:color w:val="000000" w:themeColor="text1"/>
          <w:lang w:bidi="ar-EG"/>
        </w:rPr>
        <w:t xml:space="preserve">Study of adsorption process of CR on </w:t>
      </w:r>
      <w:r w:rsidR="001274C0" w:rsidRPr="000400CB">
        <w:rPr>
          <w:rFonts w:asciiTheme="majorBidi" w:hAnsiTheme="majorBidi" w:cstheme="majorBidi"/>
          <w:color w:val="000000" w:themeColor="text1"/>
        </w:rPr>
        <w:t>K@AM-</w:t>
      </w:r>
      <w:smartTag w:uri="urn:schemas-microsoft-com:office:smarttags" w:element="stockticker">
        <w:r w:rsidR="001274C0" w:rsidRPr="000400CB">
          <w:rPr>
            <w:rFonts w:asciiTheme="majorBidi" w:hAnsiTheme="majorBidi" w:cstheme="majorBidi"/>
            <w:color w:val="000000" w:themeColor="text1"/>
          </w:rPr>
          <w:t>CTS</w:t>
        </w:r>
      </w:smartTag>
      <w:r w:rsidR="001274C0" w:rsidRPr="000400CB">
        <w:rPr>
          <w:rFonts w:asciiTheme="majorBidi" w:hAnsiTheme="majorBidi" w:cstheme="majorBidi"/>
          <w:color w:val="000000" w:themeColor="text1"/>
          <w:lang w:bidi="ar-EG"/>
        </w:rPr>
        <w:t xml:space="preserve"> at different temperature</w:t>
      </w:r>
      <w:r w:rsidR="00102D59">
        <w:rPr>
          <w:rFonts w:asciiTheme="majorBidi" w:hAnsiTheme="majorBidi" w:cstheme="majorBidi"/>
          <w:color w:val="000000" w:themeColor="text1"/>
          <w:lang w:bidi="ar-EG"/>
        </w:rPr>
        <w:t>s</w:t>
      </w:r>
      <w:r w:rsidR="001274C0" w:rsidRPr="000400CB">
        <w:rPr>
          <w:rFonts w:asciiTheme="majorBidi" w:hAnsiTheme="majorBidi" w:cstheme="majorBidi"/>
          <w:color w:val="000000" w:themeColor="text1"/>
          <w:lang w:bidi="ar-EG"/>
        </w:rPr>
        <w:t xml:space="preserve"> by </w:t>
      </w:r>
      <w:proofErr w:type="spellStart"/>
      <w:r w:rsidR="001274C0" w:rsidRPr="000400CB">
        <w:rPr>
          <w:rFonts w:asciiTheme="majorBidi" w:hAnsiTheme="majorBidi" w:cstheme="majorBidi"/>
          <w:color w:val="000000" w:themeColor="text1"/>
          <w:lang w:bidi="ar-EG"/>
        </w:rPr>
        <w:t>Van't</w:t>
      </w:r>
      <w:proofErr w:type="spellEnd"/>
      <w:r w:rsidR="001274C0" w:rsidRPr="000400CB">
        <w:rPr>
          <w:rFonts w:asciiTheme="majorBidi" w:hAnsiTheme="majorBidi" w:cstheme="majorBidi"/>
          <w:color w:val="000000" w:themeColor="text1"/>
          <w:lang w:bidi="ar-EG"/>
        </w:rPr>
        <w:t xml:space="preserve"> Hoff equation.</w:t>
      </w:r>
      <w:proofErr w:type="gramEnd"/>
    </w:p>
    <w:p w:rsidR="00EE48BC" w:rsidRPr="00EE48BC" w:rsidRDefault="00EE48BC" w:rsidP="00EE48BC">
      <w:pPr>
        <w:rPr>
          <w:rFonts w:asciiTheme="majorBidi" w:hAnsiTheme="majorBidi" w:cstheme="majorBidi"/>
        </w:rPr>
      </w:pPr>
    </w:p>
    <w:p w:rsidR="00EE48BC" w:rsidRDefault="00EE48BC" w:rsidP="00EE48BC">
      <w:pPr>
        <w:rPr>
          <w:rFonts w:asciiTheme="majorBidi" w:hAnsiTheme="majorBidi" w:cstheme="majorBidi"/>
        </w:rPr>
      </w:pPr>
    </w:p>
    <w:sectPr w:rsidR="00EE48BC" w:rsidSect="00D159A7">
      <w:footerReference w:type="default" r:id="rId12"/>
      <w:pgSz w:w="11907" w:h="16839" w:code="9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19E3" w:rsidRDefault="004019E3" w:rsidP="00D33F87">
      <w:r>
        <w:separator/>
      </w:r>
    </w:p>
  </w:endnote>
  <w:endnote w:type="continuationSeparator" w:id="0">
    <w:p w:rsidR="004019E3" w:rsidRDefault="004019E3" w:rsidP="00D33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7456" w:rsidRDefault="00287456" w:rsidP="00864689">
    <w:pPr>
      <w:pStyle w:val="Footer"/>
      <w:tabs>
        <w:tab w:val="center" w:pos="4153"/>
        <w:tab w:val="left" w:pos="6189"/>
      </w:tabs>
    </w:pPr>
    <w:r>
      <w:tab/>
    </w:r>
    <w:sdt>
      <w:sdtPr>
        <w:id w:val="6477006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2E5E">
          <w:rPr>
            <w:noProof/>
          </w:rPr>
          <w:t>2</w:t>
        </w:r>
        <w:r>
          <w:rPr>
            <w:noProof/>
          </w:rPr>
          <w:fldChar w:fldCharType="end"/>
        </w:r>
      </w:sdtContent>
    </w:sdt>
    <w:r>
      <w:rPr>
        <w:noProof/>
      </w:rPr>
      <w:tab/>
    </w:r>
    <w:r>
      <w:rPr>
        <w:noProof/>
      </w:rPr>
      <w:tab/>
    </w:r>
  </w:p>
  <w:p w:rsidR="00287456" w:rsidRDefault="002874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19E3" w:rsidRDefault="004019E3" w:rsidP="00D33F87">
      <w:r>
        <w:separator/>
      </w:r>
    </w:p>
  </w:footnote>
  <w:footnote w:type="continuationSeparator" w:id="0">
    <w:p w:rsidR="004019E3" w:rsidRDefault="004019E3" w:rsidP="00D33F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D4CD4"/>
    <w:multiLevelType w:val="multilevel"/>
    <w:tmpl w:val="268C2B7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47B812F3"/>
    <w:multiLevelType w:val="multilevel"/>
    <w:tmpl w:val="52FCFF72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num w:numId="1">
    <w:abstractNumId w:val="1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0B7"/>
    <w:rsid w:val="000012C1"/>
    <w:rsid w:val="00001AF3"/>
    <w:rsid w:val="00005549"/>
    <w:rsid w:val="000105C8"/>
    <w:rsid w:val="00013E34"/>
    <w:rsid w:val="00014D7D"/>
    <w:rsid w:val="00020977"/>
    <w:rsid w:val="000214EF"/>
    <w:rsid w:val="00022C5E"/>
    <w:rsid w:val="00022E51"/>
    <w:rsid w:val="00024EBC"/>
    <w:rsid w:val="00025056"/>
    <w:rsid w:val="000276A3"/>
    <w:rsid w:val="000307B5"/>
    <w:rsid w:val="00031EE0"/>
    <w:rsid w:val="00036649"/>
    <w:rsid w:val="000377A4"/>
    <w:rsid w:val="00037F3D"/>
    <w:rsid w:val="000400CB"/>
    <w:rsid w:val="00040288"/>
    <w:rsid w:val="000406A3"/>
    <w:rsid w:val="00043EC9"/>
    <w:rsid w:val="000445C3"/>
    <w:rsid w:val="00046FAF"/>
    <w:rsid w:val="00050B9A"/>
    <w:rsid w:val="0005110F"/>
    <w:rsid w:val="00051D1B"/>
    <w:rsid w:val="0005464F"/>
    <w:rsid w:val="00056442"/>
    <w:rsid w:val="00056B2C"/>
    <w:rsid w:val="00057132"/>
    <w:rsid w:val="00057578"/>
    <w:rsid w:val="00061BFD"/>
    <w:rsid w:val="00063C59"/>
    <w:rsid w:val="000659A6"/>
    <w:rsid w:val="00065DB1"/>
    <w:rsid w:val="000660E7"/>
    <w:rsid w:val="00070723"/>
    <w:rsid w:val="00070C33"/>
    <w:rsid w:val="00070EAA"/>
    <w:rsid w:val="00070EE2"/>
    <w:rsid w:val="0007201D"/>
    <w:rsid w:val="00073F81"/>
    <w:rsid w:val="00074A46"/>
    <w:rsid w:val="00076610"/>
    <w:rsid w:val="00080D4E"/>
    <w:rsid w:val="00081A89"/>
    <w:rsid w:val="0008494C"/>
    <w:rsid w:val="00085768"/>
    <w:rsid w:val="00085D5F"/>
    <w:rsid w:val="0009106A"/>
    <w:rsid w:val="00091903"/>
    <w:rsid w:val="00094870"/>
    <w:rsid w:val="000953DE"/>
    <w:rsid w:val="00095ED2"/>
    <w:rsid w:val="000A0536"/>
    <w:rsid w:val="000A0CFE"/>
    <w:rsid w:val="000A191C"/>
    <w:rsid w:val="000A192C"/>
    <w:rsid w:val="000A1DBC"/>
    <w:rsid w:val="000A4ED7"/>
    <w:rsid w:val="000A52A4"/>
    <w:rsid w:val="000B368F"/>
    <w:rsid w:val="000B6006"/>
    <w:rsid w:val="000B60AD"/>
    <w:rsid w:val="000B7346"/>
    <w:rsid w:val="000B7593"/>
    <w:rsid w:val="000C0974"/>
    <w:rsid w:val="000C2754"/>
    <w:rsid w:val="000C2B81"/>
    <w:rsid w:val="000C5973"/>
    <w:rsid w:val="000C7C61"/>
    <w:rsid w:val="000D0870"/>
    <w:rsid w:val="000D0DEF"/>
    <w:rsid w:val="000D1F02"/>
    <w:rsid w:val="000D3034"/>
    <w:rsid w:val="000D3F4B"/>
    <w:rsid w:val="000D4997"/>
    <w:rsid w:val="000E005B"/>
    <w:rsid w:val="000E0EF8"/>
    <w:rsid w:val="000E3058"/>
    <w:rsid w:val="000E3A62"/>
    <w:rsid w:val="000E3A75"/>
    <w:rsid w:val="000E4053"/>
    <w:rsid w:val="000E743D"/>
    <w:rsid w:val="000F7743"/>
    <w:rsid w:val="0010076C"/>
    <w:rsid w:val="001020B1"/>
    <w:rsid w:val="00102154"/>
    <w:rsid w:val="00102D59"/>
    <w:rsid w:val="00103A2B"/>
    <w:rsid w:val="00104DC6"/>
    <w:rsid w:val="00107B3E"/>
    <w:rsid w:val="001113BF"/>
    <w:rsid w:val="00114B7D"/>
    <w:rsid w:val="00115A43"/>
    <w:rsid w:val="00115B1D"/>
    <w:rsid w:val="00117656"/>
    <w:rsid w:val="00117905"/>
    <w:rsid w:val="00121F60"/>
    <w:rsid w:val="00122FA2"/>
    <w:rsid w:val="001247CF"/>
    <w:rsid w:val="00126812"/>
    <w:rsid w:val="001274C0"/>
    <w:rsid w:val="0013016A"/>
    <w:rsid w:val="00130A97"/>
    <w:rsid w:val="00134C8A"/>
    <w:rsid w:val="00134DBB"/>
    <w:rsid w:val="00134E65"/>
    <w:rsid w:val="001357AF"/>
    <w:rsid w:val="0014054F"/>
    <w:rsid w:val="00140EC7"/>
    <w:rsid w:val="001416D0"/>
    <w:rsid w:val="00141F40"/>
    <w:rsid w:val="00145034"/>
    <w:rsid w:val="00146804"/>
    <w:rsid w:val="00150B79"/>
    <w:rsid w:val="001542C0"/>
    <w:rsid w:val="00155025"/>
    <w:rsid w:val="00156638"/>
    <w:rsid w:val="001569B3"/>
    <w:rsid w:val="00157A18"/>
    <w:rsid w:val="0016098B"/>
    <w:rsid w:val="00160A61"/>
    <w:rsid w:val="0016123A"/>
    <w:rsid w:val="00163388"/>
    <w:rsid w:val="0016377A"/>
    <w:rsid w:val="001639C0"/>
    <w:rsid w:val="001641BB"/>
    <w:rsid w:val="00167886"/>
    <w:rsid w:val="00171715"/>
    <w:rsid w:val="00171F39"/>
    <w:rsid w:val="0017254E"/>
    <w:rsid w:val="001743A5"/>
    <w:rsid w:val="0017546F"/>
    <w:rsid w:val="001774C6"/>
    <w:rsid w:val="0018569D"/>
    <w:rsid w:val="0018587A"/>
    <w:rsid w:val="0018665F"/>
    <w:rsid w:val="001879F8"/>
    <w:rsid w:val="00192F8A"/>
    <w:rsid w:val="001960B9"/>
    <w:rsid w:val="0019669C"/>
    <w:rsid w:val="00197580"/>
    <w:rsid w:val="001A12DB"/>
    <w:rsid w:val="001A4953"/>
    <w:rsid w:val="001A561F"/>
    <w:rsid w:val="001B1C8F"/>
    <w:rsid w:val="001B32AE"/>
    <w:rsid w:val="001B35BA"/>
    <w:rsid w:val="001B3B13"/>
    <w:rsid w:val="001B5370"/>
    <w:rsid w:val="001B6BF1"/>
    <w:rsid w:val="001B7232"/>
    <w:rsid w:val="001B736E"/>
    <w:rsid w:val="001C0AA3"/>
    <w:rsid w:val="001C0BA3"/>
    <w:rsid w:val="001C0E75"/>
    <w:rsid w:val="001C1672"/>
    <w:rsid w:val="001C236C"/>
    <w:rsid w:val="001C2F7F"/>
    <w:rsid w:val="001C32B1"/>
    <w:rsid w:val="001C35A4"/>
    <w:rsid w:val="001C3A2D"/>
    <w:rsid w:val="001C584C"/>
    <w:rsid w:val="001D267E"/>
    <w:rsid w:val="001D28EC"/>
    <w:rsid w:val="001D55AA"/>
    <w:rsid w:val="001D68C1"/>
    <w:rsid w:val="001D7919"/>
    <w:rsid w:val="001E06BA"/>
    <w:rsid w:val="001E1806"/>
    <w:rsid w:val="001E1A37"/>
    <w:rsid w:val="001E6CD1"/>
    <w:rsid w:val="001E7829"/>
    <w:rsid w:val="001E7989"/>
    <w:rsid w:val="001F1092"/>
    <w:rsid w:val="001F1D1A"/>
    <w:rsid w:val="001F5B15"/>
    <w:rsid w:val="0020070F"/>
    <w:rsid w:val="00202754"/>
    <w:rsid w:val="0020305E"/>
    <w:rsid w:val="002039C4"/>
    <w:rsid w:val="002048EB"/>
    <w:rsid w:val="002050B0"/>
    <w:rsid w:val="00205392"/>
    <w:rsid w:val="002059B6"/>
    <w:rsid w:val="00211CAE"/>
    <w:rsid w:val="00214275"/>
    <w:rsid w:val="00220FED"/>
    <w:rsid w:val="002216A1"/>
    <w:rsid w:val="00222F37"/>
    <w:rsid w:val="00223F15"/>
    <w:rsid w:val="0022636E"/>
    <w:rsid w:val="00226543"/>
    <w:rsid w:val="0023214C"/>
    <w:rsid w:val="00233681"/>
    <w:rsid w:val="00233EF5"/>
    <w:rsid w:val="002362AD"/>
    <w:rsid w:val="00237799"/>
    <w:rsid w:val="00237993"/>
    <w:rsid w:val="00241C00"/>
    <w:rsid w:val="00244878"/>
    <w:rsid w:val="00245C41"/>
    <w:rsid w:val="002464C9"/>
    <w:rsid w:val="00246C84"/>
    <w:rsid w:val="002471B2"/>
    <w:rsid w:val="00252F21"/>
    <w:rsid w:val="00252FA7"/>
    <w:rsid w:val="0025313C"/>
    <w:rsid w:val="00254CE1"/>
    <w:rsid w:val="00256583"/>
    <w:rsid w:val="0025797A"/>
    <w:rsid w:val="00261D0F"/>
    <w:rsid w:val="00267CA1"/>
    <w:rsid w:val="002717B8"/>
    <w:rsid w:val="002732B3"/>
    <w:rsid w:val="00274E86"/>
    <w:rsid w:val="00274F72"/>
    <w:rsid w:val="00276B27"/>
    <w:rsid w:val="00277411"/>
    <w:rsid w:val="0028108C"/>
    <w:rsid w:val="002811E4"/>
    <w:rsid w:val="002832E1"/>
    <w:rsid w:val="00286183"/>
    <w:rsid w:val="00287456"/>
    <w:rsid w:val="00294343"/>
    <w:rsid w:val="00295A35"/>
    <w:rsid w:val="00295F66"/>
    <w:rsid w:val="00297C35"/>
    <w:rsid w:val="002A0267"/>
    <w:rsid w:val="002A6337"/>
    <w:rsid w:val="002A74AC"/>
    <w:rsid w:val="002A76FB"/>
    <w:rsid w:val="002B0F1A"/>
    <w:rsid w:val="002B105E"/>
    <w:rsid w:val="002B2694"/>
    <w:rsid w:val="002B32A4"/>
    <w:rsid w:val="002B676E"/>
    <w:rsid w:val="002B7D9B"/>
    <w:rsid w:val="002C08CA"/>
    <w:rsid w:val="002C1722"/>
    <w:rsid w:val="002C22F4"/>
    <w:rsid w:val="002C40B7"/>
    <w:rsid w:val="002C41ED"/>
    <w:rsid w:val="002C4278"/>
    <w:rsid w:val="002C434B"/>
    <w:rsid w:val="002C437F"/>
    <w:rsid w:val="002C4BC9"/>
    <w:rsid w:val="002C5A8B"/>
    <w:rsid w:val="002C5BF9"/>
    <w:rsid w:val="002C66F1"/>
    <w:rsid w:val="002C78FA"/>
    <w:rsid w:val="002D203F"/>
    <w:rsid w:val="002D24C7"/>
    <w:rsid w:val="002D26B3"/>
    <w:rsid w:val="002D45EB"/>
    <w:rsid w:val="002D4B87"/>
    <w:rsid w:val="002D4C8E"/>
    <w:rsid w:val="002D54B1"/>
    <w:rsid w:val="002D552F"/>
    <w:rsid w:val="002D6987"/>
    <w:rsid w:val="002E0205"/>
    <w:rsid w:val="002E0703"/>
    <w:rsid w:val="002E2D22"/>
    <w:rsid w:val="002E3CDF"/>
    <w:rsid w:val="002E5A8F"/>
    <w:rsid w:val="002E5BE6"/>
    <w:rsid w:val="002F021A"/>
    <w:rsid w:val="002F220C"/>
    <w:rsid w:val="002F7E0A"/>
    <w:rsid w:val="00300E33"/>
    <w:rsid w:val="00301E19"/>
    <w:rsid w:val="00303643"/>
    <w:rsid w:val="00303C08"/>
    <w:rsid w:val="0030413B"/>
    <w:rsid w:val="00307157"/>
    <w:rsid w:val="00307CBF"/>
    <w:rsid w:val="0031020F"/>
    <w:rsid w:val="00313358"/>
    <w:rsid w:val="003247A6"/>
    <w:rsid w:val="003263A1"/>
    <w:rsid w:val="003267BC"/>
    <w:rsid w:val="00326DD1"/>
    <w:rsid w:val="00330D3F"/>
    <w:rsid w:val="003316D4"/>
    <w:rsid w:val="00331A2D"/>
    <w:rsid w:val="00336A62"/>
    <w:rsid w:val="0034308B"/>
    <w:rsid w:val="00345689"/>
    <w:rsid w:val="00347108"/>
    <w:rsid w:val="003510EC"/>
    <w:rsid w:val="00351B5E"/>
    <w:rsid w:val="00351E82"/>
    <w:rsid w:val="003540A5"/>
    <w:rsid w:val="00356123"/>
    <w:rsid w:val="00356503"/>
    <w:rsid w:val="00356D81"/>
    <w:rsid w:val="0035745C"/>
    <w:rsid w:val="003601E1"/>
    <w:rsid w:val="00366091"/>
    <w:rsid w:val="003667AC"/>
    <w:rsid w:val="003721B4"/>
    <w:rsid w:val="00375B10"/>
    <w:rsid w:val="00377918"/>
    <w:rsid w:val="00380EDD"/>
    <w:rsid w:val="00381681"/>
    <w:rsid w:val="00382172"/>
    <w:rsid w:val="003839D2"/>
    <w:rsid w:val="0038681F"/>
    <w:rsid w:val="003904AD"/>
    <w:rsid w:val="003908C2"/>
    <w:rsid w:val="00391587"/>
    <w:rsid w:val="0039264D"/>
    <w:rsid w:val="00393F10"/>
    <w:rsid w:val="0039487E"/>
    <w:rsid w:val="00394C03"/>
    <w:rsid w:val="00395499"/>
    <w:rsid w:val="003959CF"/>
    <w:rsid w:val="003A04A1"/>
    <w:rsid w:val="003A088E"/>
    <w:rsid w:val="003B1BF5"/>
    <w:rsid w:val="003B2271"/>
    <w:rsid w:val="003B4CFF"/>
    <w:rsid w:val="003B532A"/>
    <w:rsid w:val="003B5BFE"/>
    <w:rsid w:val="003B618B"/>
    <w:rsid w:val="003C0050"/>
    <w:rsid w:val="003C1919"/>
    <w:rsid w:val="003C2267"/>
    <w:rsid w:val="003C301D"/>
    <w:rsid w:val="003C4843"/>
    <w:rsid w:val="003C64B6"/>
    <w:rsid w:val="003C6A95"/>
    <w:rsid w:val="003D18E8"/>
    <w:rsid w:val="003D1BC3"/>
    <w:rsid w:val="003D31BB"/>
    <w:rsid w:val="003D3AD9"/>
    <w:rsid w:val="003D4B55"/>
    <w:rsid w:val="003D5A2A"/>
    <w:rsid w:val="003D7FF6"/>
    <w:rsid w:val="003E2464"/>
    <w:rsid w:val="003F10A8"/>
    <w:rsid w:val="003F1ED0"/>
    <w:rsid w:val="003F4259"/>
    <w:rsid w:val="003F5D59"/>
    <w:rsid w:val="003F65DC"/>
    <w:rsid w:val="004019E3"/>
    <w:rsid w:val="00401A7F"/>
    <w:rsid w:val="00402E17"/>
    <w:rsid w:val="0040439B"/>
    <w:rsid w:val="00411A4E"/>
    <w:rsid w:val="004126AE"/>
    <w:rsid w:val="00412BB8"/>
    <w:rsid w:val="00415593"/>
    <w:rsid w:val="00417561"/>
    <w:rsid w:val="00421EED"/>
    <w:rsid w:val="00425E66"/>
    <w:rsid w:val="0042610E"/>
    <w:rsid w:val="004261C9"/>
    <w:rsid w:val="004261FF"/>
    <w:rsid w:val="00431A1F"/>
    <w:rsid w:val="00431B80"/>
    <w:rsid w:val="0043262B"/>
    <w:rsid w:val="00433738"/>
    <w:rsid w:val="00434364"/>
    <w:rsid w:val="00434B35"/>
    <w:rsid w:val="00437BAF"/>
    <w:rsid w:val="004404B2"/>
    <w:rsid w:val="00441368"/>
    <w:rsid w:val="00443FB7"/>
    <w:rsid w:val="00444446"/>
    <w:rsid w:val="00444BA8"/>
    <w:rsid w:val="0044622A"/>
    <w:rsid w:val="00446DA2"/>
    <w:rsid w:val="00450995"/>
    <w:rsid w:val="00451087"/>
    <w:rsid w:val="004510D2"/>
    <w:rsid w:val="004525D6"/>
    <w:rsid w:val="004525ED"/>
    <w:rsid w:val="0045405C"/>
    <w:rsid w:val="00456C00"/>
    <w:rsid w:val="00457644"/>
    <w:rsid w:val="00461B4E"/>
    <w:rsid w:val="00462AC8"/>
    <w:rsid w:val="00463151"/>
    <w:rsid w:val="00463F0C"/>
    <w:rsid w:val="00467BF8"/>
    <w:rsid w:val="004713E8"/>
    <w:rsid w:val="00473017"/>
    <w:rsid w:val="004730F0"/>
    <w:rsid w:val="00482360"/>
    <w:rsid w:val="004838B5"/>
    <w:rsid w:val="00483A7F"/>
    <w:rsid w:val="00487FC3"/>
    <w:rsid w:val="00487FDC"/>
    <w:rsid w:val="00490451"/>
    <w:rsid w:val="00490A33"/>
    <w:rsid w:val="00492EA2"/>
    <w:rsid w:val="0049403E"/>
    <w:rsid w:val="004946C3"/>
    <w:rsid w:val="004951A6"/>
    <w:rsid w:val="0049719F"/>
    <w:rsid w:val="004A1971"/>
    <w:rsid w:val="004A45CA"/>
    <w:rsid w:val="004A6FB3"/>
    <w:rsid w:val="004B5E13"/>
    <w:rsid w:val="004B60B8"/>
    <w:rsid w:val="004B6813"/>
    <w:rsid w:val="004B7834"/>
    <w:rsid w:val="004B7FB4"/>
    <w:rsid w:val="004C1FC2"/>
    <w:rsid w:val="004C23FB"/>
    <w:rsid w:val="004C28CA"/>
    <w:rsid w:val="004C4D1A"/>
    <w:rsid w:val="004C630F"/>
    <w:rsid w:val="004D165F"/>
    <w:rsid w:val="004D2924"/>
    <w:rsid w:val="004D41F9"/>
    <w:rsid w:val="004D4470"/>
    <w:rsid w:val="004D6094"/>
    <w:rsid w:val="004E01EB"/>
    <w:rsid w:val="004E0CAC"/>
    <w:rsid w:val="004E2E16"/>
    <w:rsid w:val="004E2E9F"/>
    <w:rsid w:val="004E5196"/>
    <w:rsid w:val="004E6BF6"/>
    <w:rsid w:val="004E7C81"/>
    <w:rsid w:val="004F4CB3"/>
    <w:rsid w:val="004F5963"/>
    <w:rsid w:val="004F68AA"/>
    <w:rsid w:val="004F742C"/>
    <w:rsid w:val="004F7764"/>
    <w:rsid w:val="00502808"/>
    <w:rsid w:val="005030A9"/>
    <w:rsid w:val="00503CE3"/>
    <w:rsid w:val="00503E3B"/>
    <w:rsid w:val="00505FE4"/>
    <w:rsid w:val="00507DD1"/>
    <w:rsid w:val="00507DF2"/>
    <w:rsid w:val="00511459"/>
    <w:rsid w:val="00512345"/>
    <w:rsid w:val="005129D3"/>
    <w:rsid w:val="00512C52"/>
    <w:rsid w:val="005161F1"/>
    <w:rsid w:val="00517DE0"/>
    <w:rsid w:val="0052160C"/>
    <w:rsid w:val="005347CF"/>
    <w:rsid w:val="0054175D"/>
    <w:rsid w:val="00541FDD"/>
    <w:rsid w:val="00542821"/>
    <w:rsid w:val="0055102C"/>
    <w:rsid w:val="00552828"/>
    <w:rsid w:val="00554625"/>
    <w:rsid w:val="00555C1C"/>
    <w:rsid w:val="00555F00"/>
    <w:rsid w:val="00560239"/>
    <w:rsid w:val="00560B4C"/>
    <w:rsid w:val="00560BB4"/>
    <w:rsid w:val="00561051"/>
    <w:rsid w:val="005637C8"/>
    <w:rsid w:val="005656B9"/>
    <w:rsid w:val="005664A9"/>
    <w:rsid w:val="00574FCA"/>
    <w:rsid w:val="00575741"/>
    <w:rsid w:val="00575A34"/>
    <w:rsid w:val="00577654"/>
    <w:rsid w:val="00577E31"/>
    <w:rsid w:val="00581758"/>
    <w:rsid w:val="00581B5F"/>
    <w:rsid w:val="00584C6F"/>
    <w:rsid w:val="00584E8B"/>
    <w:rsid w:val="0059217F"/>
    <w:rsid w:val="005925B9"/>
    <w:rsid w:val="00594817"/>
    <w:rsid w:val="005966B8"/>
    <w:rsid w:val="00596F32"/>
    <w:rsid w:val="005A10D7"/>
    <w:rsid w:val="005A1F5E"/>
    <w:rsid w:val="005A2F6B"/>
    <w:rsid w:val="005A342B"/>
    <w:rsid w:val="005A5D14"/>
    <w:rsid w:val="005A5EF1"/>
    <w:rsid w:val="005A5F75"/>
    <w:rsid w:val="005A6A91"/>
    <w:rsid w:val="005A6AFA"/>
    <w:rsid w:val="005A722C"/>
    <w:rsid w:val="005A7583"/>
    <w:rsid w:val="005A7675"/>
    <w:rsid w:val="005B0C21"/>
    <w:rsid w:val="005B1211"/>
    <w:rsid w:val="005B1CA2"/>
    <w:rsid w:val="005B21DA"/>
    <w:rsid w:val="005B2B28"/>
    <w:rsid w:val="005B3E78"/>
    <w:rsid w:val="005B6271"/>
    <w:rsid w:val="005B7C44"/>
    <w:rsid w:val="005C7D97"/>
    <w:rsid w:val="005D11E6"/>
    <w:rsid w:val="005D378A"/>
    <w:rsid w:val="005D4C59"/>
    <w:rsid w:val="005D5008"/>
    <w:rsid w:val="005D5D43"/>
    <w:rsid w:val="005D66FA"/>
    <w:rsid w:val="005D700B"/>
    <w:rsid w:val="005E1200"/>
    <w:rsid w:val="005E182B"/>
    <w:rsid w:val="005E2312"/>
    <w:rsid w:val="005E4E33"/>
    <w:rsid w:val="005E502D"/>
    <w:rsid w:val="005E79D2"/>
    <w:rsid w:val="005F014E"/>
    <w:rsid w:val="005F1801"/>
    <w:rsid w:val="005F285D"/>
    <w:rsid w:val="005F2ACD"/>
    <w:rsid w:val="005F3AE0"/>
    <w:rsid w:val="005F4CF2"/>
    <w:rsid w:val="005F7848"/>
    <w:rsid w:val="00600A6E"/>
    <w:rsid w:val="00602C34"/>
    <w:rsid w:val="00602CFC"/>
    <w:rsid w:val="00603B5B"/>
    <w:rsid w:val="00606503"/>
    <w:rsid w:val="00607BB7"/>
    <w:rsid w:val="00610471"/>
    <w:rsid w:val="0061074E"/>
    <w:rsid w:val="00613A85"/>
    <w:rsid w:val="00621A42"/>
    <w:rsid w:val="006245D0"/>
    <w:rsid w:val="00624D41"/>
    <w:rsid w:val="00626178"/>
    <w:rsid w:val="00626D14"/>
    <w:rsid w:val="00630BF4"/>
    <w:rsid w:val="00630D44"/>
    <w:rsid w:val="00632A9A"/>
    <w:rsid w:val="00635F3C"/>
    <w:rsid w:val="0063731B"/>
    <w:rsid w:val="006378A9"/>
    <w:rsid w:val="006402F1"/>
    <w:rsid w:val="00641E98"/>
    <w:rsid w:val="00642B9F"/>
    <w:rsid w:val="00646231"/>
    <w:rsid w:val="00653A49"/>
    <w:rsid w:val="00655364"/>
    <w:rsid w:val="00655F77"/>
    <w:rsid w:val="00656ED2"/>
    <w:rsid w:val="00661276"/>
    <w:rsid w:val="006622C3"/>
    <w:rsid w:val="00662793"/>
    <w:rsid w:val="00663836"/>
    <w:rsid w:val="006640FE"/>
    <w:rsid w:val="00665F92"/>
    <w:rsid w:val="00666652"/>
    <w:rsid w:val="006701F4"/>
    <w:rsid w:val="0067089D"/>
    <w:rsid w:val="00672212"/>
    <w:rsid w:val="006724E0"/>
    <w:rsid w:val="006724F0"/>
    <w:rsid w:val="00673694"/>
    <w:rsid w:val="00674CF5"/>
    <w:rsid w:val="00675A72"/>
    <w:rsid w:val="00677F66"/>
    <w:rsid w:val="006821FE"/>
    <w:rsid w:val="006826A8"/>
    <w:rsid w:val="00685C23"/>
    <w:rsid w:val="00686E02"/>
    <w:rsid w:val="0068715E"/>
    <w:rsid w:val="00687978"/>
    <w:rsid w:val="00691EA7"/>
    <w:rsid w:val="006946A7"/>
    <w:rsid w:val="00695235"/>
    <w:rsid w:val="00695ECD"/>
    <w:rsid w:val="0069730F"/>
    <w:rsid w:val="00697FD5"/>
    <w:rsid w:val="006A10DB"/>
    <w:rsid w:val="006A24F6"/>
    <w:rsid w:val="006A3E78"/>
    <w:rsid w:val="006A44FF"/>
    <w:rsid w:val="006B001E"/>
    <w:rsid w:val="006B06B0"/>
    <w:rsid w:val="006B1AD5"/>
    <w:rsid w:val="006B2287"/>
    <w:rsid w:val="006B3973"/>
    <w:rsid w:val="006B43C0"/>
    <w:rsid w:val="006B66E5"/>
    <w:rsid w:val="006B6BD3"/>
    <w:rsid w:val="006C0CC6"/>
    <w:rsid w:val="006C1C77"/>
    <w:rsid w:val="006C34EC"/>
    <w:rsid w:val="006C5F2B"/>
    <w:rsid w:val="006D0290"/>
    <w:rsid w:val="006D0978"/>
    <w:rsid w:val="006D128E"/>
    <w:rsid w:val="006D5F23"/>
    <w:rsid w:val="006D6F5E"/>
    <w:rsid w:val="006D7D0B"/>
    <w:rsid w:val="006E1925"/>
    <w:rsid w:val="006E43DB"/>
    <w:rsid w:val="006E5420"/>
    <w:rsid w:val="006E5ED5"/>
    <w:rsid w:val="006E63C3"/>
    <w:rsid w:val="006E73A7"/>
    <w:rsid w:val="006F1C8C"/>
    <w:rsid w:val="006F5A1E"/>
    <w:rsid w:val="006F63EA"/>
    <w:rsid w:val="00700FF0"/>
    <w:rsid w:val="00704A3F"/>
    <w:rsid w:val="00705916"/>
    <w:rsid w:val="00713224"/>
    <w:rsid w:val="00714FAA"/>
    <w:rsid w:val="00716498"/>
    <w:rsid w:val="00720ABF"/>
    <w:rsid w:val="00720B57"/>
    <w:rsid w:val="00722078"/>
    <w:rsid w:val="00723BCD"/>
    <w:rsid w:val="00725789"/>
    <w:rsid w:val="00725FC3"/>
    <w:rsid w:val="00726563"/>
    <w:rsid w:val="00727FA1"/>
    <w:rsid w:val="0073208C"/>
    <w:rsid w:val="00732409"/>
    <w:rsid w:val="00732630"/>
    <w:rsid w:val="007329CD"/>
    <w:rsid w:val="00732E3B"/>
    <w:rsid w:val="007354CE"/>
    <w:rsid w:val="00736FD9"/>
    <w:rsid w:val="0074256C"/>
    <w:rsid w:val="0074353E"/>
    <w:rsid w:val="00744002"/>
    <w:rsid w:val="00744F67"/>
    <w:rsid w:val="00745635"/>
    <w:rsid w:val="007500C7"/>
    <w:rsid w:val="007549D0"/>
    <w:rsid w:val="00755D05"/>
    <w:rsid w:val="00760250"/>
    <w:rsid w:val="007611F9"/>
    <w:rsid w:val="00761A9B"/>
    <w:rsid w:val="0076212A"/>
    <w:rsid w:val="007623DB"/>
    <w:rsid w:val="007635AD"/>
    <w:rsid w:val="007640CF"/>
    <w:rsid w:val="007648B0"/>
    <w:rsid w:val="007651CB"/>
    <w:rsid w:val="00765489"/>
    <w:rsid w:val="00766862"/>
    <w:rsid w:val="00766EA0"/>
    <w:rsid w:val="0076719A"/>
    <w:rsid w:val="007711D5"/>
    <w:rsid w:val="0077291E"/>
    <w:rsid w:val="00772CD0"/>
    <w:rsid w:val="007751EB"/>
    <w:rsid w:val="00775576"/>
    <w:rsid w:val="00775648"/>
    <w:rsid w:val="00775DD1"/>
    <w:rsid w:val="0077612E"/>
    <w:rsid w:val="00783D70"/>
    <w:rsid w:val="00785043"/>
    <w:rsid w:val="007866E3"/>
    <w:rsid w:val="00786D6E"/>
    <w:rsid w:val="00787495"/>
    <w:rsid w:val="00790B50"/>
    <w:rsid w:val="007914AD"/>
    <w:rsid w:val="00792950"/>
    <w:rsid w:val="00793159"/>
    <w:rsid w:val="007932E9"/>
    <w:rsid w:val="00796664"/>
    <w:rsid w:val="00797F77"/>
    <w:rsid w:val="007A1289"/>
    <w:rsid w:val="007A3A8E"/>
    <w:rsid w:val="007A6ED9"/>
    <w:rsid w:val="007B5172"/>
    <w:rsid w:val="007B58CC"/>
    <w:rsid w:val="007B6625"/>
    <w:rsid w:val="007C4433"/>
    <w:rsid w:val="007C474C"/>
    <w:rsid w:val="007C6592"/>
    <w:rsid w:val="007D0075"/>
    <w:rsid w:val="007D3524"/>
    <w:rsid w:val="007D7D08"/>
    <w:rsid w:val="007E42D8"/>
    <w:rsid w:val="007E60F1"/>
    <w:rsid w:val="007E6D3A"/>
    <w:rsid w:val="007F2C77"/>
    <w:rsid w:val="007F5AD6"/>
    <w:rsid w:val="007F6BB5"/>
    <w:rsid w:val="007F6F67"/>
    <w:rsid w:val="007F756D"/>
    <w:rsid w:val="0080040C"/>
    <w:rsid w:val="00803799"/>
    <w:rsid w:val="008051B3"/>
    <w:rsid w:val="00805442"/>
    <w:rsid w:val="008059F3"/>
    <w:rsid w:val="008063B8"/>
    <w:rsid w:val="00806F1A"/>
    <w:rsid w:val="008070CB"/>
    <w:rsid w:val="00807325"/>
    <w:rsid w:val="008132BA"/>
    <w:rsid w:val="00813647"/>
    <w:rsid w:val="00813F8D"/>
    <w:rsid w:val="008167F4"/>
    <w:rsid w:val="0081690C"/>
    <w:rsid w:val="00817F28"/>
    <w:rsid w:val="00820D5B"/>
    <w:rsid w:val="008239D9"/>
    <w:rsid w:val="00823F77"/>
    <w:rsid w:val="00824390"/>
    <w:rsid w:val="00824901"/>
    <w:rsid w:val="008254BA"/>
    <w:rsid w:val="008259CC"/>
    <w:rsid w:val="00825F69"/>
    <w:rsid w:val="0082729D"/>
    <w:rsid w:val="0083011E"/>
    <w:rsid w:val="0083191B"/>
    <w:rsid w:val="00831F04"/>
    <w:rsid w:val="00833467"/>
    <w:rsid w:val="00833A13"/>
    <w:rsid w:val="00835191"/>
    <w:rsid w:val="00835AD0"/>
    <w:rsid w:val="00840E2F"/>
    <w:rsid w:val="00842A39"/>
    <w:rsid w:val="00843262"/>
    <w:rsid w:val="00843CC9"/>
    <w:rsid w:val="00845378"/>
    <w:rsid w:val="0084649F"/>
    <w:rsid w:val="00846A00"/>
    <w:rsid w:val="00846A37"/>
    <w:rsid w:val="00846E27"/>
    <w:rsid w:val="0085172A"/>
    <w:rsid w:val="00852BC0"/>
    <w:rsid w:val="00852C38"/>
    <w:rsid w:val="00854021"/>
    <w:rsid w:val="008540FF"/>
    <w:rsid w:val="0085567E"/>
    <w:rsid w:val="008556A4"/>
    <w:rsid w:val="00855956"/>
    <w:rsid w:val="00855B59"/>
    <w:rsid w:val="00857FF2"/>
    <w:rsid w:val="00860EFF"/>
    <w:rsid w:val="00864689"/>
    <w:rsid w:val="00866589"/>
    <w:rsid w:val="008719EA"/>
    <w:rsid w:val="00873D86"/>
    <w:rsid w:val="00880425"/>
    <w:rsid w:val="0088126A"/>
    <w:rsid w:val="00885F1A"/>
    <w:rsid w:val="0089052C"/>
    <w:rsid w:val="00891A98"/>
    <w:rsid w:val="00893C38"/>
    <w:rsid w:val="00894E33"/>
    <w:rsid w:val="00897257"/>
    <w:rsid w:val="00897941"/>
    <w:rsid w:val="00897E95"/>
    <w:rsid w:val="008A2090"/>
    <w:rsid w:val="008A28C4"/>
    <w:rsid w:val="008A29D8"/>
    <w:rsid w:val="008A2C38"/>
    <w:rsid w:val="008A368E"/>
    <w:rsid w:val="008A4EA3"/>
    <w:rsid w:val="008A56B7"/>
    <w:rsid w:val="008A69C7"/>
    <w:rsid w:val="008B085E"/>
    <w:rsid w:val="008B1C6D"/>
    <w:rsid w:val="008B1FDE"/>
    <w:rsid w:val="008C1C48"/>
    <w:rsid w:val="008C3F19"/>
    <w:rsid w:val="008C4125"/>
    <w:rsid w:val="008C412C"/>
    <w:rsid w:val="008C64BC"/>
    <w:rsid w:val="008C667E"/>
    <w:rsid w:val="008C70E2"/>
    <w:rsid w:val="008D2E5E"/>
    <w:rsid w:val="008D4293"/>
    <w:rsid w:val="008D4E75"/>
    <w:rsid w:val="008D7620"/>
    <w:rsid w:val="008E2EC7"/>
    <w:rsid w:val="008E459B"/>
    <w:rsid w:val="008E509C"/>
    <w:rsid w:val="008F5C4B"/>
    <w:rsid w:val="008F75EC"/>
    <w:rsid w:val="009017FD"/>
    <w:rsid w:val="0090221C"/>
    <w:rsid w:val="00902F4D"/>
    <w:rsid w:val="009038C3"/>
    <w:rsid w:val="0090488C"/>
    <w:rsid w:val="0090563B"/>
    <w:rsid w:val="009063EE"/>
    <w:rsid w:val="009067EA"/>
    <w:rsid w:val="00906EBA"/>
    <w:rsid w:val="00907AD5"/>
    <w:rsid w:val="00912E16"/>
    <w:rsid w:val="00912F55"/>
    <w:rsid w:val="00915222"/>
    <w:rsid w:val="00915C2C"/>
    <w:rsid w:val="00916566"/>
    <w:rsid w:val="009177FB"/>
    <w:rsid w:val="00917A6C"/>
    <w:rsid w:val="00917E4C"/>
    <w:rsid w:val="0092054B"/>
    <w:rsid w:val="00920FFC"/>
    <w:rsid w:val="009211F1"/>
    <w:rsid w:val="00922CAF"/>
    <w:rsid w:val="009236CD"/>
    <w:rsid w:val="00924DBA"/>
    <w:rsid w:val="00925BBA"/>
    <w:rsid w:val="009269E6"/>
    <w:rsid w:val="00926C10"/>
    <w:rsid w:val="009300E8"/>
    <w:rsid w:val="009303CB"/>
    <w:rsid w:val="00931B66"/>
    <w:rsid w:val="00932258"/>
    <w:rsid w:val="00932324"/>
    <w:rsid w:val="0093249C"/>
    <w:rsid w:val="00932630"/>
    <w:rsid w:val="00933FC3"/>
    <w:rsid w:val="00936FE9"/>
    <w:rsid w:val="00943759"/>
    <w:rsid w:val="0094551F"/>
    <w:rsid w:val="00950B2F"/>
    <w:rsid w:val="00952E24"/>
    <w:rsid w:val="00953003"/>
    <w:rsid w:val="009553F0"/>
    <w:rsid w:val="009569B0"/>
    <w:rsid w:val="00960C85"/>
    <w:rsid w:val="009620F2"/>
    <w:rsid w:val="00967C7D"/>
    <w:rsid w:val="009716E8"/>
    <w:rsid w:val="00972F05"/>
    <w:rsid w:val="00973B16"/>
    <w:rsid w:val="00973B74"/>
    <w:rsid w:val="00980424"/>
    <w:rsid w:val="00982E8B"/>
    <w:rsid w:val="00982FA7"/>
    <w:rsid w:val="00985028"/>
    <w:rsid w:val="00990778"/>
    <w:rsid w:val="00990EAA"/>
    <w:rsid w:val="0099359E"/>
    <w:rsid w:val="00994AEA"/>
    <w:rsid w:val="00996A33"/>
    <w:rsid w:val="009A1C49"/>
    <w:rsid w:val="009A1CA9"/>
    <w:rsid w:val="009A26F5"/>
    <w:rsid w:val="009A5E78"/>
    <w:rsid w:val="009B081A"/>
    <w:rsid w:val="009B1614"/>
    <w:rsid w:val="009B1623"/>
    <w:rsid w:val="009B3EE4"/>
    <w:rsid w:val="009B6D12"/>
    <w:rsid w:val="009B7D94"/>
    <w:rsid w:val="009C01C1"/>
    <w:rsid w:val="009C03D5"/>
    <w:rsid w:val="009C054A"/>
    <w:rsid w:val="009C0752"/>
    <w:rsid w:val="009C1C35"/>
    <w:rsid w:val="009C613F"/>
    <w:rsid w:val="009C66E0"/>
    <w:rsid w:val="009C6F73"/>
    <w:rsid w:val="009D1963"/>
    <w:rsid w:val="009D1F4C"/>
    <w:rsid w:val="009D27E8"/>
    <w:rsid w:val="009D42E6"/>
    <w:rsid w:val="009D7BB1"/>
    <w:rsid w:val="009D7BE8"/>
    <w:rsid w:val="009D7DB2"/>
    <w:rsid w:val="009E1750"/>
    <w:rsid w:val="009E1BF2"/>
    <w:rsid w:val="009E331C"/>
    <w:rsid w:val="009E46A5"/>
    <w:rsid w:val="009E4A1F"/>
    <w:rsid w:val="009E4DDB"/>
    <w:rsid w:val="009E7DB8"/>
    <w:rsid w:val="009E7F1D"/>
    <w:rsid w:val="009F22FA"/>
    <w:rsid w:val="009F26AA"/>
    <w:rsid w:val="00A00AD0"/>
    <w:rsid w:val="00A0255E"/>
    <w:rsid w:val="00A032D0"/>
    <w:rsid w:val="00A07673"/>
    <w:rsid w:val="00A1282E"/>
    <w:rsid w:val="00A12F72"/>
    <w:rsid w:val="00A149D7"/>
    <w:rsid w:val="00A173F4"/>
    <w:rsid w:val="00A200BE"/>
    <w:rsid w:val="00A20938"/>
    <w:rsid w:val="00A225B3"/>
    <w:rsid w:val="00A225DA"/>
    <w:rsid w:val="00A302F5"/>
    <w:rsid w:val="00A32734"/>
    <w:rsid w:val="00A3347C"/>
    <w:rsid w:val="00A34C29"/>
    <w:rsid w:val="00A35209"/>
    <w:rsid w:val="00A374F3"/>
    <w:rsid w:val="00A42214"/>
    <w:rsid w:val="00A42E5E"/>
    <w:rsid w:val="00A43413"/>
    <w:rsid w:val="00A43F3B"/>
    <w:rsid w:val="00A46FCE"/>
    <w:rsid w:val="00A528A4"/>
    <w:rsid w:val="00A52FDC"/>
    <w:rsid w:val="00A57DF4"/>
    <w:rsid w:val="00A61744"/>
    <w:rsid w:val="00A6450F"/>
    <w:rsid w:val="00A645D3"/>
    <w:rsid w:val="00A64C34"/>
    <w:rsid w:val="00A65D32"/>
    <w:rsid w:val="00A679A5"/>
    <w:rsid w:val="00A71FB1"/>
    <w:rsid w:val="00A74959"/>
    <w:rsid w:val="00A74ECA"/>
    <w:rsid w:val="00A7521E"/>
    <w:rsid w:val="00A76286"/>
    <w:rsid w:val="00A80AB4"/>
    <w:rsid w:val="00A8170E"/>
    <w:rsid w:val="00A81771"/>
    <w:rsid w:val="00A822D4"/>
    <w:rsid w:val="00A840A4"/>
    <w:rsid w:val="00A84DDA"/>
    <w:rsid w:val="00A90673"/>
    <w:rsid w:val="00A96609"/>
    <w:rsid w:val="00AA0641"/>
    <w:rsid w:val="00AA1EB2"/>
    <w:rsid w:val="00AA433F"/>
    <w:rsid w:val="00AA533C"/>
    <w:rsid w:val="00AA56DA"/>
    <w:rsid w:val="00AA5A99"/>
    <w:rsid w:val="00AB1368"/>
    <w:rsid w:val="00AB4E2E"/>
    <w:rsid w:val="00AB5639"/>
    <w:rsid w:val="00AB6CDE"/>
    <w:rsid w:val="00AB7A54"/>
    <w:rsid w:val="00AC0F12"/>
    <w:rsid w:val="00AC1424"/>
    <w:rsid w:val="00AC1D8C"/>
    <w:rsid w:val="00AC1DBC"/>
    <w:rsid w:val="00AC494D"/>
    <w:rsid w:val="00AC5AC2"/>
    <w:rsid w:val="00AC5F85"/>
    <w:rsid w:val="00AC65C9"/>
    <w:rsid w:val="00AC7466"/>
    <w:rsid w:val="00AD0482"/>
    <w:rsid w:val="00AD3DAD"/>
    <w:rsid w:val="00AD3FDD"/>
    <w:rsid w:val="00AD5253"/>
    <w:rsid w:val="00AD5A28"/>
    <w:rsid w:val="00AD6847"/>
    <w:rsid w:val="00AE4826"/>
    <w:rsid w:val="00AE7BED"/>
    <w:rsid w:val="00AF0200"/>
    <w:rsid w:val="00AF0EA8"/>
    <w:rsid w:val="00AF18FC"/>
    <w:rsid w:val="00AF2DBD"/>
    <w:rsid w:val="00AF3531"/>
    <w:rsid w:val="00AF703F"/>
    <w:rsid w:val="00AF732E"/>
    <w:rsid w:val="00AF7352"/>
    <w:rsid w:val="00AF7CF0"/>
    <w:rsid w:val="00B042DB"/>
    <w:rsid w:val="00B04615"/>
    <w:rsid w:val="00B046CA"/>
    <w:rsid w:val="00B04D88"/>
    <w:rsid w:val="00B05F7D"/>
    <w:rsid w:val="00B06A22"/>
    <w:rsid w:val="00B06D8D"/>
    <w:rsid w:val="00B07B3C"/>
    <w:rsid w:val="00B12432"/>
    <w:rsid w:val="00B1482B"/>
    <w:rsid w:val="00B178A6"/>
    <w:rsid w:val="00B17A97"/>
    <w:rsid w:val="00B2268D"/>
    <w:rsid w:val="00B22F60"/>
    <w:rsid w:val="00B27E04"/>
    <w:rsid w:val="00B31BA2"/>
    <w:rsid w:val="00B34F33"/>
    <w:rsid w:val="00B353B8"/>
    <w:rsid w:val="00B367CD"/>
    <w:rsid w:val="00B4027B"/>
    <w:rsid w:val="00B446BD"/>
    <w:rsid w:val="00B45F2E"/>
    <w:rsid w:val="00B47006"/>
    <w:rsid w:val="00B470D5"/>
    <w:rsid w:val="00B50CC6"/>
    <w:rsid w:val="00B535B7"/>
    <w:rsid w:val="00B53C9A"/>
    <w:rsid w:val="00B54E86"/>
    <w:rsid w:val="00B56929"/>
    <w:rsid w:val="00B56BBF"/>
    <w:rsid w:val="00B601B7"/>
    <w:rsid w:val="00B61477"/>
    <w:rsid w:val="00B620D3"/>
    <w:rsid w:val="00B627B8"/>
    <w:rsid w:val="00B642D4"/>
    <w:rsid w:val="00B653A1"/>
    <w:rsid w:val="00B6573E"/>
    <w:rsid w:val="00B67326"/>
    <w:rsid w:val="00B674FB"/>
    <w:rsid w:val="00B7064A"/>
    <w:rsid w:val="00B72320"/>
    <w:rsid w:val="00B74E91"/>
    <w:rsid w:val="00B7692E"/>
    <w:rsid w:val="00B76CD7"/>
    <w:rsid w:val="00B80748"/>
    <w:rsid w:val="00B808C7"/>
    <w:rsid w:val="00B835F3"/>
    <w:rsid w:val="00B86BE5"/>
    <w:rsid w:val="00B90BF3"/>
    <w:rsid w:val="00B90D1A"/>
    <w:rsid w:val="00B918CB"/>
    <w:rsid w:val="00B91950"/>
    <w:rsid w:val="00B91A78"/>
    <w:rsid w:val="00B91CE6"/>
    <w:rsid w:val="00B93B6D"/>
    <w:rsid w:val="00B94583"/>
    <w:rsid w:val="00B94FC9"/>
    <w:rsid w:val="00B95FD7"/>
    <w:rsid w:val="00BA1167"/>
    <w:rsid w:val="00BA4D18"/>
    <w:rsid w:val="00BA57A7"/>
    <w:rsid w:val="00BA7237"/>
    <w:rsid w:val="00BB3FA0"/>
    <w:rsid w:val="00BB4AA3"/>
    <w:rsid w:val="00BB5EA3"/>
    <w:rsid w:val="00BB5F41"/>
    <w:rsid w:val="00BB6131"/>
    <w:rsid w:val="00BB7179"/>
    <w:rsid w:val="00BC0EAA"/>
    <w:rsid w:val="00BC1A70"/>
    <w:rsid w:val="00BC2FD3"/>
    <w:rsid w:val="00BC38D5"/>
    <w:rsid w:val="00BC4E9A"/>
    <w:rsid w:val="00BC5E17"/>
    <w:rsid w:val="00BC6E68"/>
    <w:rsid w:val="00BC7E0D"/>
    <w:rsid w:val="00BD325C"/>
    <w:rsid w:val="00BD44FF"/>
    <w:rsid w:val="00BE2406"/>
    <w:rsid w:val="00BE3C11"/>
    <w:rsid w:val="00BE3EA0"/>
    <w:rsid w:val="00BE540E"/>
    <w:rsid w:val="00BE5665"/>
    <w:rsid w:val="00BE5FD6"/>
    <w:rsid w:val="00BE6AD5"/>
    <w:rsid w:val="00BE7AD4"/>
    <w:rsid w:val="00BF0B54"/>
    <w:rsid w:val="00BF21FB"/>
    <w:rsid w:val="00BF283C"/>
    <w:rsid w:val="00BF34D1"/>
    <w:rsid w:val="00BF63AE"/>
    <w:rsid w:val="00BF7064"/>
    <w:rsid w:val="00C04E8D"/>
    <w:rsid w:val="00C068E7"/>
    <w:rsid w:val="00C0756A"/>
    <w:rsid w:val="00C10581"/>
    <w:rsid w:val="00C10A23"/>
    <w:rsid w:val="00C11CDB"/>
    <w:rsid w:val="00C1295E"/>
    <w:rsid w:val="00C13683"/>
    <w:rsid w:val="00C15768"/>
    <w:rsid w:val="00C166D0"/>
    <w:rsid w:val="00C201B0"/>
    <w:rsid w:val="00C21739"/>
    <w:rsid w:val="00C21753"/>
    <w:rsid w:val="00C2269B"/>
    <w:rsid w:val="00C2358A"/>
    <w:rsid w:val="00C23D4F"/>
    <w:rsid w:val="00C25606"/>
    <w:rsid w:val="00C26B32"/>
    <w:rsid w:val="00C30735"/>
    <w:rsid w:val="00C315BD"/>
    <w:rsid w:val="00C31A54"/>
    <w:rsid w:val="00C35030"/>
    <w:rsid w:val="00C35D36"/>
    <w:rsid w:val="00C36017"/>
    <w:rsid w:val="00C36DD0"/>
    <w:rsid w:val="00C40E72"/>
    <w:rsid w:val="00C45903"/>
    <w:rsid w:val="00C46CBB"/>
    <w:rsid w:val="00C473B2"/>
    <w:rsid w:val="00C55F2B"/>
    <w:rsid w:val="00C564DF"/>
    <w:rsid w:val="00C56A4D"/>
    <w:rsid w:val="00C57B6A"/>
    <w:rsid w:val="00C61D91"/>
    <w:rsid w:val="00C64FA2"/>
    <w:rsid w:val="00C654EE"/>
    <w:rsid w:val="00C6574F"/>
    <w:rsid w:val="00C65B95"/>
    <w:rsid w:val="00C662CD"/>
    <w:rsid w:val="00C665B8"/>
    <w:rsid w:val="00C707C1"/>
    <w:rsid w:val="00C730C0"/>
    <w:rsid w:val="00C73B5C"/>
    <w:rsid w:val="00C74551"/>
    <w:rsid w:val="00C75C00"/>
    <w:rsid w:val="00C81861"/>
    <w:rsid w:val="00C82253"/>
    <w:rsid w:val="00C8407D"/>
    <w:rsid w:val="00C842CC"/>
    <w:rsid w:val="00C85A55"/>
    <w:rsid w:val="00C85C17"/>
    <w:rsid w:val="00C87A00"/>
    <w:rsid w:val="00C87CE8"/>
    <w:rsid w:val="00C91D6C"/>
    <w:rsid w:val="00C927D8"/>
    <w:rsid w:val="00C92C0F"/>
    <w:rsid w:val="00C93345"/>
    <w:rsid w:val="00C95167"/>
    <w:rsid w:val="00C9662B"/>
    <w:rsid w:val="00CA2679"/>
    <w:rsid w:val="00CA3141"/>
    <w:rsid w:val="00CA35CB"/>
    <w:rsid w:val="00CA4954"/>
    <w:rsid w:val="00CB08DF"/>
    <w:rsid w:val="00CB08ED"/>
    <w:rsid w:val="00CB30A8"/>
    <w:rsid w:val="00CB45BA"/>
    <w:rsid w:val="00CB45F2"/>
    <w:rsid w:val="00CB4655"/>
    <w:rsid w:val="00CB4B30"/>
    <w:rsid w:val="00CB5FFB"/>
    <w:rsid w:val="00CC18D1"/>
    <w:rsid w:val="00CC2256"/>
    <w:rsid w:val="00CC349C"/>
    <w:rsid w:val="00CC4C28"/>
    <w:rsid w:val="00CC51EA"/>
    <w:rsid w:val="00CC537B"/>
    <w:rsid w:val="00CC59C3"/>
    <w:rsid w:val="00CC7643"/>
    <w:rsid w:val="00CD0340"/>
    <w:rsid w:val="00CD2160"/>
    <w:rsid w:val="00CD2390"/>
    <w:rsid w:val="00CD26E3"/>
    <w:rsid w:val="00CD3696"/>
    <w:rsid w:val="00CD3D6D"/>
    <w:rsid w:val="00CD4FE1"/>
    <w:rsid w:val="00CE08EF"/>
    <w:rsid w:val="00CE4088"/>
    <w:rsid w:val="00CE4874"/>
    <w:rsid w:val="00CF035A"/>
    <w:rsid w:val="00CF4EF9"/>
    <w:rsid w:val="00CF5C4A"/>
    <w:rsid w:val="00CF6811"/>
    <w:rsid w:val="00CF748A"/>
    <w:rsid w:val="00D00042"/>
    <w:rsid w:val="00D011B8"/>
    <w:rsid w:val="00D05B0A"/>
    <w:rsid w:val="00D07E8E"/>
    <w:rsid w:val="00D10CCE"/>
    <w:rsid w:val="00D10FF4"/>
    <w:rsid w:val="00D11DA5"/>
    <w:rsid w:val="00D12E82"/>
    <w:rsid w:val="00D12FBB"/>
    <w:rsid w:val="00D137EC"/>
    <w:rsid w:val="00D1498B"/>
    <w:rsid w:val="00D159A7"/>
    <w:rsid w:val="00D16328"/>
    <w:rsid w:val="00D200A4"/>
    <w:rsid w:val="00D2214F"/>
    <w:rsid w:val="00D22774"/>
    <w:rsid w:val="00D22E57"/>
    <w:rsid w:val="00D2300C"/>
    <w:rsid w:val="00D2458D"/>
    <w:rsid w:val="00D2521A"/>
    <w:rsid w:val="00D25C12"/>
    <w:rsid w:val="00D26FAA"/>
    <w:rsid w:val="00D320FE"/>
    <w:rsid w:val="00D33F87"/>
    <w:rsid w:val="00D40455"/>
    <w:rsid w:val="00D41282"/>
    <w:rsid w:val="00D41830"/>
    <w:rsid w:val="00D44759"/>
    <w:rsid w:val="00D44E8B"/>
    <w:rsid w:val="00D45BD6"/>
    <w:rsid w:val="00D46F66"/>
    <w:rsid w:val="00D505AE"/>
    <w:rsid w:val="00D515A6"/>
    <w:rsid w:val="00D516B6"/>
    <w:rsid w:val="00D51E06"/>
    <w:rsid w:val="00D57A3B"/>
    <w:rsid w:val="00D602F1"/>
    <w:rsid w:val="00D62350"/>
    <w:rsid w:val="00D6420A"/>
    <w:rsid w:val="00D64B7D"/>
    <w:rsid w:val="00D70ED0"/>
    <w:rsid w:val="00D74160"/>
    <w:rsid w:val="00D8085D"/>
    <w:rsid w:val="00D82296"/>
    <w:rsid w:val="00D854C7"/>
    <w:rsid w:val="00D86AA0"/>
    <w:rsid w:val="00D95205"/>
    <w:rsid w:val="00D9774F"/>
    <w:rsid w:val="00DA1AF3"/>
    <w:rsid w:val="00DA6DBA"/>
    <w:rsid w:val="00DA7470"/>
    <w:rsid w:val="00DB01CC"/>
    <w:rsid w:val="00DB0534"/>
    <w:rsid w:val="00DB137C"/>
    <w:rsid w:val="00DB2C9F"/>
    <w:rsid w:val="00DB2EBB"/>
    <w:rsid w:val="00DB3997"/>
    <w:rsid w:val="00DB4CE1"/>
    <w:rsid w:val="00DB5AD3"/>
    <w:rsid w:val="00DC0C82"/>
    <w:rsid w:val="00DC165D"/>
    <w:rsid w:val="00DC2133"/>
    <w:rsid w:val="00DC308F"/>
    <w:rsid w:val="00DC3B72"/>
    <w:rsid w:val="00DC3B93"/>
    <w:rsid w:val="00DC51DE"/>
    <w:rsid w:val="00DC6D0E"/>
    <w:rsid w:val="00DD0F7A"/>
    <w:rsid w:val="00DD3B00"/>
    <w:rsid w:val="00DD3B17"/>
    <w:rsid w:val="00DD5040"/>
    <w:rsid w:val="00DD63A3"/>
    <w:rsid w:val="00DE049B"/>
    <w:rsid w:val="00DE1E51"/>
    <w:rsid w:val="00DE1FA5"/>
    <w:rsid w:val="00DE5428"/>
    <w:rsid w:val="00DF0494"/>
    <w:rsid w:val="00DF0E61"/>
    <w:rsid w:val="00DF528B"/>
    <w:rsid w:val="00DF59D0"/>
    <w:rsid w:val="00DF72F9"/>
    <w:rsid w:val="00E03FD0"/>
    <w:rsid w:val="00E104CA"/>
    <w:rsid w:val="00E10831"/>
    <w:rsid w:val="00E1162D"/>
    <w:rsid w:val="00E16C33"/>
    <w:rsid w:val="00E17EBB"/>
    <w:rsid w:val="00E23BD8"/>
    <w:rsid w:val="00E251D5"/>
    <w:rsid w:val="00E30C7C"/>
    <w:rsid w:val="00E31181"/>
    <w:rsid w:val="00E315C7"/>
    <w:rsid w:val="00E325B5"/>
    <w:rsid w:val="00E3352B"/>
    <w:rsid w:val="00E340AD"/>
    <w:rsid w:val="00E3471E"/>
    <w:rsid w:val="00E34BD8"/>
    <w:rsid w:val="00E35DBC"/>
    <w:rsid w:val="00E3630A"/>
    <w:rsid w:val="00E37A21"/>
    <w:rsid w:val="00E40B4F"/>
    <w:rsid w:val="00E40B51"/>
    <w:rsid w:val="00E4465E"/>
    <w:rsid w:val="00E563F7"/>
    <w:rsid w:val="00E6111B"/>
    <w:rsid w:val="00E64D14"/>
    <w:rsid w:val="00E66497"/>
    <w:rsid w:val="00E670C4"/>
    <w:rsid w:val="00E71A1A"/>
    <w:rsid w:val="00E730EB"/>
    <w:rsid w:val="00E7699A"/>
    <w:rsid w:val="00E805DD"/>
    <w:rsid w:val="00E80D96"/>
    <w:rsid w:val="00E80DBB"/>
    <w:rsid w:val="00E81B18"/>
    <w:rsid w:val="00E8210A"/>
    <w:rsid w:val="00E82B54"/>
    <w:rsid w:val="00E83A32"/>
    <w:rsid w:val="00E85F06"/>
    <w:rsid w:val="00E87BCB"/>
    <w:rsid w:val="00E87D06"/>
    <w:rsid w:val="00E95BF7"/>
    <w:rsid w:val="00E961BA"/>
    <w:rsid w:val="00EA0D2D"/>
    <w:rsid w:val="00EA200B"/>
    <w:rsid w:val="00EA3050"/>
    <w:rsid w:val="00EA3705"/>
    <w:rsid w:val="00EA45FE"/>
    <w:rsid w:val="00EA5AB5"/>
    <w:rsid w:val="00EA692D"/>
    <w:rsid w:val="00EA7009"/>
    <w:rsid w:val="00EB06C7"/>
    <w:rsid w:val="00EB5EDE"/>
    <w:rsid w:val="00EC0444"/>
    <w:rsid w:val="00EC2B8D"/>
    <w:rsid w:val="00EC2DD4"/>
    <w:rsid w:val="00EC3397"/>
    <w:rsid w:val="00EC5F2F"/>
    <w:rsid w:val="00EC72DE"/>
    <w:rsid w:val="00EC75A8"/>
    <w:rsid w:val="00EC77A3"/>
    <w:rsid w:val="00ED0811"/>
    <w:rsid w:val="00ED12D7"/>
    <w:rsid w:val="00ED1C5B"/>
    <w:rsid w:val="00ED490B"/>
    <w:rsid w:val="00ED4C09"/>
    <w:rsid w:val="00ED57D0"/>
    <w:rsid w:val="00ED5982"/>
    <w:rsid w:val="00ED5C65"/>
    <w:rsid w:val="00ED5F94"/>
    <w:rsid w:val="00EE093E"/>
    <w:rsid w:val="00EE0A9B"/>
    <w:rsid w:val="00EE38C8"/>
    <w:rsid w:val="00EE3D48"/>
    <w:rsid w:val="00EE41AF"/>
    <w:rsid w:val="00EE48BC"/>
    <w:rsid w:val="00EE53FE"/>
    <w:rsid w:val="00EE5C44"/>
    <w:rsid w:val="00EE7071"/>
    <w:rsid w:val="00EF12FC"/>
    <w:rsid w:val="00EF1D71"/>
    <w:rsid w:val="00EF2643"/>
    <w:rsid w:val="00EF3B87"/>
    <w:rsid w:val="00EF5D47"/>
    <w:rsid w:val="00EF6137"/>
    <w:rsid w:val="00EF670E"/>
    <w:rsid w:val="00EF6B4A"/>
    <w:rsid w:val="00EF6CE8"/>
    <w:rsid w:val="00F00069"/>
    <w:rsid w:val="00F01736"/>
    <w:rsid w:val="00F02885"/>
    <w:rsid w:val="00F03E66"/>
    <w:rsid w:val="00F0538B"/>
    <w:rsid w:val="00F0543A"/>
    <w:rsid w:val="00F059B2"/>
    <w:rsid w:val="00F05D35"/>
    <w:rsid w:val="00F0658F"/>
    <w:rsid w:val="00F079DF"/>
    <w:rsid w:val="00F10181"/>
    <w:rsid w:val="00F13F62"/>
    <w:rsid w:val="00F14F10"/>
    <w:rsid w:val="00F153FF"/>
    <w:rsid w:val="00F2026A"/>
    <w:rsid w:val="00F205A3"/>
    <w:rsid w:val="00F20E47"/>
    <w:rsid w:val="00F23F0B"/>
    <w:rsid w:val="00F27C5B"/>
    <w:rsid w:val="00F35D91"/>
    <w:rsid w:val="00F3603F"/>
    <w:rsid w:val="00F3652F"/>
    <w:rsid w:val="00F37129"/>
    <w:rsid w:val="00F37A35"/>
    <w:rsid w:val="00F44AB5"/>
    <w:rsid w:val="00F44DCC"/>
    <w:rsid w:val="00F46DDF"/>
    <w:rsid w:val="00F50E4E"/>
    <w:rsid w:val="00F51042"/>
    <w:rsid w:val="00F55E6E"/>
    <w:rsid w:val="00F60CC2"/>
    <w:rsid w:val="00F616CD"/>
    <w:rsid w:val="00F61A1C"/>
    <w:rsid w:val="00F6271B"/>
    <w:rsid w:val="00F62827"/>
    <w:rsid w:val="00F63267"/>
    <w:rsid w:val="00F64674"/>
    <w:rsid w:val="00F65083"/>
    <w:rsid w:val="00F72E93"/>
    <w:rsid w:val="00F73DE2"/>
    <w:rsid w:val="00F73EF5"/>
    <w:rsid w:val="00F76289"/>
    <w:rsid w:val="00F81BC2"/>
    <w:rsid w:val="00F83029"/>
    <w:rsid w:val="00F85D84"/>
    <w:rsid w:val="00F87995"/>
    <w:rsid w:val="00F95C00"/>
    <w:rsid w:val="00FA4150"/>
    <w:rsid w:val="00FA5791"/>
    <w:rsid w:val="00FA7A2A"/>
    <w:rsid w:val="00FB0D11"/>
    <w:rsid w:val="00FB1EB2"/>
    <w:rsid w:val="00FB2E6E"/>
    <w:rsid w:val="00FB3FC6"/>
    <w:rsid w:val="00FB410E"/>
    <w:rsid w:val="00FB4CF1"/>
    <w:rsid w:val="00FB5216"/>
    <w:rsid w:val="00FB5276"/>
    <w:rsid w:val="00FB7257"/>
    <w:rsid w:val="00FB7B69"/>
    <w:rsid w:val="00FC4BD8"/>
    <w:rsid w:val="00FC647E"/>
    <w:rsid w:val="00FC6DA3"/>
    <w:rsid w:val="00FC77C6"/>
    <w:rsid w:val="00FD0ED2"/>
    <w:rsid w:val="00FD15A8"/>
    <w:rsid w:val="00FD2C6A"/>
    <w:rsid w:val="00FD45DD"/>
    <w:rsid w:val="00FD4705"/>
    <w:rsid w:val="00FD4890"/>
    <w:rsid w:val="00FD7792"/>
    <w:rsid w:val="00FE18A1"/>
    <w:rsid w:val="00FE2888"/>
    <w:rsid w:val="00FE3410"/>
    <w:rsid w:val="00FE6990"/>
    <w:rsid w:val="00FF3318"/>
    <w:rsid w:val="00FF50B2"/>
    <w:rsid w:val="00FF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F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1"/>
    <w:qFormat/>
    <w:rsid w:val="002D45EB"/>
    <w:pPr>
      <w:widowControl w:val="0"/>
      <w:autoSpaceDE w:val="0"/>
      <w:autoSpaceDN w:val="0"/>
      <w:spacing w:before="73"/>
      <w:ind w:left="329" w:hanging="220"/>
      <w:outlineLvl w:val="0"/>
    </w:pPr>
    <w:rPr>
      <w:rFonts w:ascii="Palatino Linotype" w:eastAsia="Palatino Linotype" w:hAnsi="Palatino Linotype" w:cs="Palatino Linotype"/>
      <w:b/>
      <w:bCs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236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93B6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B6D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B6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1"/>
    <w:rsid w:val="002D45EB"/>
    <w:rPr>
      <w:rFonts w:ascii="Palatino Linotype" w:eastAsia="Palatino Linotype" w:hAnsi="Palatino Linotype" w:cs="Palatino Linotype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2D45EB"/>
    <w:pPr>
      <w:widowControl w:val="0"/>
      <w:autoSpaceDE w:val="0"/>
      <w:autoSpaceDN w:val="0"/>
    </w:pPr>
    <w:rPr>
      <w:rFonts w:ascii="Cambria" w:eastAsia="Cambria" w:hAnsi="Cambria" w:cs="Cambria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2D45EB"/>
    <w:rPr>
      <w:rFonts w:ascii="Cambria" w:eastAsia="Cambria" w:hAnsi="Cambria" w:cs="Cambria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26E3"/>
  </w:style>
  <w:style w:type="paragraph" w:styleId="ListParagraph">
    <w:name w:val="List Paragraph"/>
    <w:basedOn w:val="Normal"/>
    <w:uiPriority w:val="34"/>
    <w:qFormat/>
    <w:rsid w:val="00D9774F"/>
    <w:pPr>
      <w:bidi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982E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2E8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82E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2E8B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56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2">
    <w:name w:val="Light Shading Accent 2"/>
    <w:basedOn w:val="TableNormal"/>
    <w:uiPriority w:val="60"/>
    <w:rsid w:val="000660E7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3267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3267B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3">
    <w:name w:val="Light Shading Accent 3"/>
    <w:basedOn w:val="TableNormal"/>
    <w:uiPriority w:val="60"/>
    <w:rsid w:val="003267BC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3267BC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3267BC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ColorfulShading-Accent4">
    <w:name w:val="Colorful Shading Accent 4"/>
    <w:basedOn w:val="TableNormal"/>
    <w:uiPriority w:val="71"/>
    <w:rsid w:val="003267B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3267B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3267B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2">
    <w:name w:val="Colorful Shading Accent 2"/>
    <w:basedOn w:val="TableNormal"/>
    <w:uiPriority w:val="71"/>
    <w:rsid w:val="003267B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3267B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">
    <w:name w:val="Colorful Shading"/>
    <w:basedOn w:val="TableNormal"/>
    <w:uiPriority w:val="71"/>
    <w:rsid w:val="003267B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-Accent6">
    <w:name w:val="Dark List Accent 6"/>
    <w:basedOn w:val="TableNormal"/>
    <w:uiPriority w:val="70"/>
    <w:rsid w:val="003267B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MediumGrid2-Accent1">
    <w:name w:val="Medium Grid 2 Accent 1"/>
    <w:basedOn w:val="TableNormal"/>
    <w:uiPriority w:val="68"/>
    <w:rsid w:val="003267B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">
    <w:name w:val="Medium Grid 2"/>
    <w:basedOn w:val="TableNormal"/>
    <w:uiPriority w:val="68"/>
    <w:rsid w:val="003267B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-Accent6">
    <w:name w:val="Medium Grid 1 Accent 6"/>
    <w:basedOn w:val="TableNormal"/>
    <w:uiPriority w:val="67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Shading2-Accent4">
    <w:name w:val="Medium Shading 2 Accent 4"/>
    <w:basedOn w:val="TableNormal"/>
    <w:uiPriority w:val="64"/>
    <w:rsid w:val="003267B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3">
    <w:name w:val="Light Grid Accent 3"/>
    <w:basedOn w:val="TableNormal"/>
    <w:uiPriority w:val="62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List-Accent3">
    <w:name w:val="Light List Accent 3"/>
    <w:basedOn w:val="TableNormal"/>
    <w:uiPriority w:val="61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1">
    <w:name w:val="Light List Accent 1"/>
    <w:basedOn w:val="TableNormal"/>
    <w:uiPriority w:val="61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6">
    <w:name w:val="Light Shading Accent 6"/>
    <w:basedOn w:val="TableNormal"/>
    <w:uiPriority w:val="60"/>
    <w:rsid w:val="003267BC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-Accent2">
    <w:name w:val="Light List Accent 2"/>
    <w:basedOn w:val="TableNormal"/>
    <w:uiPriority w:val="61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Grid-Accent6">
    <w:name w:val="Light Grid Accent 6"/>
    <w:basedOn w:val="TableNormal"/>
    <w:uiPriority w:val="62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Grid1">
    <w:name w:val="Medium Grid 1"/>
    <w:basedOn w:val="TableNormal"/>
    <w:uiPriority w:val="67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Shading2-Accent2">
    <w:name w:val="Medium Shading 2 Accent 2"/>
    <w:basedOn w:val="TableNormal"/>
    <w:uiPriority w:val="64"/>
    <w:rsid w:val="003267B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Grid-Accent2">
    <w:name w:val="Light Grid Accent 2"/>
    <w:basedOn w:val="TableNormal"/>
    <w:uiPriority w:val="62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List-Accent6">
    <w:name w:val="Light List Accent 6"/>
    <w:basedOn w:val="TableNormal"/>
    <w:uiPriority w:val="61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4">
    <w:name w:val="Light Grid Accent 4"/>
    <w:basedOn w:val="TableNormal"/>
    <w:uiPriority w:val="62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Shading2">
    <w:name w:val="Medium Shading 2"/>
    <w:basedOn w:val="TableNormal"/>
    <w:uiPriority w:val="64"/>
    <w:rsid w:val="00B4027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B4027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B4027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B4027B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B4027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B402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B402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B402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B402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B402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B402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300E8"/>
    <w:pPr>
      <w:spacing w:after="200"/>
    </w:pPr>
    <w:rPr>
      <w:b/>
      <w:bCs/>
      <w:color w:val="4F81BD" w:themeColor="accent1"/>
      <w:sz w:val="18"/>
      <w:szCs w:val="18"/>
    </w:rPr>
  </w:style>
  <w:style w:type="table" w:styleId="MediumShading2-Accent6">
    <w:name w:val="Medium Shading 2 Accent 6"/>
    <w:basedOn w:val="TableNormal"/>
    <w:uiPriority w:val="64"/>
    <w:rsid w:val="003C005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Grid-Accent5">
    <w:name w:val="Colorful Grid Accent 5"/>
    <w:basedOn w:val="TableNormal"/>
    <w:uiPriority w:val="73"/>
    <w:rsid w:val="003C00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paragraph" w:styleId="NormalWeb">
    <w:name w:val="Normal (Web)"/>
    <w:basedOn w:val="Normal"/>
    <w:uiPriority w:val="99"/>
    <w:unhideWhenUsed/>
    <w:rsid w:val="00AD0482"/>
    <w:pPr>
      <w:spacing w:before="100" w:beforeAutospacing="1" w:after="100" w:afterAutospacing="1"/>
    </w:pPr>
  </w:style>
  <w:style w:type="table" w:customStyle="1" w:styleId="TableGrid1">
    <w:name w:val="Table Grid1"/>
    <w:basedOn w:val="TableNormal"/>
    <w:next w:val="TableGrid"/>
    <w:uiPriority w:val="59"/>
    <w:rsid w:val="006E43D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-Accent4">
    <w:name w:val="Medium List 1 Accent 4"/>
    <w:basedOn w:val="TableNormal"/>
    <w:uiPriority w:val="65"/>
    <w:rsid w:val="006A3E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3">
    <w:name w:val="Medium List 1 Accent 3"/>
    <w:basedOn w:val="TableNormal"/>
    <w:uiPriority w:val="65"/>
    <w:rsid w:val="006A3E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1">
    <w:name w:val="Medium List 1 Accent 1"/>
    <w:basedOn w:val="TableNormal"/>
    <w:uiPriority w:val="65"/>
    <w:rsid w:val="006A3E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6A3E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5">
    <w:name w:val="Medium List 1 Accent 5"/>
    <w:basedOn w:val="TableNormal"/>
    <w:uiPriority w:val="65"/>
    <w:rsid w:val="006A3E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6A3E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Grid3-Accent5">
    <w:name w:val="Medium Grid 3 Accent 5"/>
    <w:basedOn w:val="TableNormal"/>
    <w:uiPriority w:val="69"/>
    <w:rsid w:val="006A3E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6A3E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olorfulList-Accent6">
    <w:name w:val="Colorful List Accent 6"/>
    <w:basedOn w:val="TableNormal"/>
    <w:uiPriority w:val="72"/>
    <w:rsid w:val="006A3E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-Accent3">
    <w:name w:val="Colorful Grid Accent 3"/>
    <w:basedOn w:val="TableNormal"/>
    <w:uiPriority w:val="73"/>
    <w:rsid w:val="006A3E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1">
    <w:name w:val="Colorful Grid Accent 1"/>
    <w:basedOn w:val="TableNormal"/>
    <w:uiPriority w:val="73"/>
    <w:rsid w:val="006A3E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">
    <w:name w:val="Colorful Grid"/>
    <w:basedOn w:val="TableNormal"/>
    <w:uiPriority w:val="73"/>
    <w:rsid w:val="006A3E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-Accent5">
    <w:name w:val="Colorful List Accent 5"/>
    <w:basedOn w:val="TableNormal"/>
    <w:uiPriority w:val="72"/>
    <w:rsid w:val="006A3E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MediumGrid3-Accent3">
    <w:name w:val="Medium Grid 3 Accent 3"/>
    <w:basedOn w:val="TableNormal"/>
    <w:uiPriority w:val="69"/>
    <w:rsid w:val="006A3E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A3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3E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3E7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E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E78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ColorfulGrid-Accent4">
    <w:name w:val="Colorful Grid Accent 4"/>
    <w:basedOn w:val="TableNormal"/>
    <w:uiPriority w:val="73"/>
    <w:rsid w:val="00303C0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customStyle="1" w:styleId="GridTable6ColorfulAccent1">
    <w:name w:val="Grid Table 6 Colorful Accent 1"/>
    <w:basedOn w:val="TableNormal"/>
    <w:uiPriority w:val="51"/>
    <w:rsid w:val="005E502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TAMainText">
    <w:name w:val="TA_Main_Text"/>
    <w:basedOn w:val="Normal"/>
    <w:rsid w:val="008E459B"/>
    <w:pPr>
      <w:spacing w:line="480" w:lineRule="auto"/>
      <w:ind w:firstLine="202"/>
      <w:jc w:val="both"/>
    </w:pPr>
    <w:rPr>
      <w:rFonts w:ascii="Times" w:hAnsi="Times"/>
      <w:szCs w:val="20"/>
    </w:rPr>
  </w:style>
  <w:style w:type="table" w:styleId="MediumGrid1-Accent4">
    <w:name w:val="Medium Grid 1 Accent 4"/>
    <w:basedOn w:val="TableNormal"/>
    <w:uiPriority w:val="67"/>
    <w:rsid w:val="00425E66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425E66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7D7D08"/>
    <w:rPr>
      <w:strike w:val="0"/>
      <w:dstrike w:val="0"/>
      <w:color w:val="0000FF" w:themeColor="hyperlink"/>
      <w:u w:val="none"/>
      <w:effect w:val="none"/>
    </w:rPr>
  </w:style>
  <w:style w:type="character" w:customStyle="1" w:styleId="bold">
    <w:name w:val="bold"/>
    <w:basedOn w:val="DefaultParagraphFont"/>
    <w:rsid w:val="007D7D08"/>
  </w:style>
  <w:style w:type="character" w:customStyle="1" w:styleId="supref">
    <w:name w:val="sup_ref"/>
    <w:basedOn w:val="DefaultParagraphFont"/>
    <w:rsid w:val="007D7D08"/>
  </w:style>
  <w:style w:type="character" w:customStyle="1" w:styleId="italic">
    <w:name w:val="italic"/>
    <w:basedOn w:val="DefaultParagraphFont"/>
    <w:rsid w:val="007D7D08"/>
  </w:style>
  <w:style w:type="character" w:customStyle="1" w:styleId="Heading2Char">
    <w:name w:val="Heading 2 Char"/>
    <w:basedOn w:val="DefaultParagraphFont"/>
    <w:link w:val="Heading2"/>
    <w:uiPriority w:val="9"/>
    <w:semiHidden/>
    <w:rsid w:val="004823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F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1"/>
    <w:qFormat/>
    <w:rsid w:val="002D45EB"/>
    <w:pPr>
      <w:widowControl w:val="0"/>
      <w:autoSpaceDE w:val="0"/>
      <w:autoSpaceDN w:val="0"/>
      <w:spacing w:before="73"/>
      <w:ind w:left="329" w:hanging="220"/>
      <w:outlineLvl w:val="0"/>
    </w:pPr>
    <w:rPr>
      <w:rFonts w:ascii="Palatino Linotype" w:eastAsia="Palatino Linotype" w:hAnsi="Palatino Linotype" w:cs="Palatino Linotype"/>
      <w:b/>
      <w:bCs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236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93B6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B6D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B6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1"/>
    <w:rsid w:val="002D45EB"/>
    <w:rPr>
      <w:rFonts w:ascii="Palatino Linotype" w:eastAsia="Palatino Linotype" w:hAnsi="Palatino Linotype" w:cs="Palatino Linotype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2D45EB"/>
    <w:pPr>
      <w:widowControl w:val="0"/>
      <w:autoSpaceDE w:val="0"/>
      <w:autoSpaceDN w:val="0"/>
    </w:pPr>
    <w:rPr>
      <w:rFonts w:ascii="Cambria" w:eastAsia="Cambria" w:hAnsi="Cambria" w:cs="Cambria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2D45EB"/>
    <w:rPr>
      <w:rFonts w:ascii="Cambria" w:eastAsia="Cambria" w:hAnsi="Cambria" w:cs="Cambria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26E3"/>
  </w:style>
  <w:style w:type="paragraph" w:styleId="ListParagraph">
    <w:name w:val="List Paragraph"/>
    <w:basedOn w:val="Normal"/>
    <w:uiPriority w:val="34"/>
    <w:qFormat/>
    <w:rsid w:val="00D9774F"/>
    <w:pPr>
      <w:bidi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982E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2E8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82E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2E8B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56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2">
    <w:name w:val="Light Shading Accent 2"/>
    <w:basedOn w:val="TableNormal"/>
    <w:uiPriority w:val="60"/>
    <w:rsid w:val="000660E7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3267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3267B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3">
    <w:name w:val="Light Shading Accent 3"/>
    <w:basedOn w:val="TableNormal"/>
    <w:uiPriority w:val="60"/>
    <w:rsid w:val="003267BC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3267BC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3267BC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ColorfulShading-Accent4">
    <w:name w:val="Colorful Shading Accent 4"/>
    <w:basedOn w:val="TableNormal"/>
    <w:uiPriority w:val="71"/>
    <w:rsid w:val="003267B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3267B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3267B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2">
    <w:name w:val="Colorful Shading Accent 2"/>
    <w:basedOn w:val="TableNormal"/>
    <w:uiPriority w:val="71"/>
    <w:rsid w:val="003267B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3267B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">
    <w:name w:val="Colorful Shading"/>
    <w:basedOn w:val="TableNormal"/>
    <w:uiPriority w:val="71"/>
    <w:rsid w:val="003267B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-Accent6">
    <w:name w:val="Dark List Accent 6"/>
    <w:basedOn w:val="TableNormal"/>
    <w:uiPriority w:val="70"/>
    <w:rsid w:val="003267B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MediumGrid2-Accent1">
    <w:name w:val="Medium Grid 2 Accent 1"/>
    <w:basedOn w:val="TableNormal"/>
    <w:uiPriority w:val="68"/>
    <w:rsid w:val="003267B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">
    <w:name w:val="Medium Grid 2"/>
    <w:basedOn w:val="TableNormal"/>
    <w:uiPriority w:val="68"/>
    <w:rsid w:val="003267B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-Accent6">
    <w:name w:val="Medium Grid 1 Accent 6"/>
    <w:basedOn w:val="TableNormal"/>
    <w:uiPriority w:val="67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Shading2-Accent4">
    <w:name w:val="Medium Shading 2 Accent 4"/>
    <w:basedOn w:val="TableNormal"/>
    <w:uiPriority w:val="64"/>
    <w:rsid w:val="003267B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3">
    <w:name w:val="Light Grid Accent 3"/>
    <w:basedOn w:val="TableNormal"/>
    <w:uiPriority w:val="62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List-Accent3">
    <w:name w:val="Light List Accent 3"/>
    <w:basedOn w:val="TableNormal"/>
    <w:uiPriority w:val="61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1">
    <w:name w:val="Light List Accent 1"/>
    <w:basedOn w:val="TableNormal"/>
    <w:uiPriority w:val="61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6">
    <w:name w:val="Light Shading Accent 6"/>
    <w:basedOn w:val="TableNormal"/>
    <w:uiPriority w:val="60"/>
    <w:rsid w:val="003267BC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-Accent2">
    <w:name w:val="Light List Accent 2"/>
    <w:basedOn w:val="TableNormal"/>
    <w:uiPriority w:val="61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Grid-Accent6">
    <w:name w:val="Light Grid Accent 6"/>
    <w:basedOn w:val="TableNormal"/>
    <w:uiPriority w:val="62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Grid1">
    <w:name w:val="Medium Grid 1"/>
    <w:basedOn w:val="TableNormal"/>
    <w:uiPriority w:val="67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Shading2-Accent2">
    <w:name w:val="Medium Shading 2 Accent 2"/>
    <w:basedOn w:val="TableNormal"/>
    <w:uiPriority w:val="64"/>
    <w:rsid w:val="003267B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Grid-Accent2">
    <w:name w:val="Light Grid Accent 2"/>
    <w:basedOn w:val="TableNormal"/>
    <w:uiPriority w:val="62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List-Accent6">
    <w:name w:val="Light List Accent 6"/>
    <w:basedOn w:val="TableNormal"/>
    <w:uiPriority w:val="61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4">
    <w:name w:val="Light Grid Accent 4"/>
    <w:basedOn w:val="TableNormal"/>
    <w:uiPriority w:val="62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3267BC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Shading2">
    <w:name w:val="Medium Shading 2"/>
    <w:basedOn w:val="TableNormal"/>
    <w:uiPriority w:val="64"/>
    <w:rsid w:val="00B4027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B4027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B4027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B4027B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B4027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B402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B402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B402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B402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B402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B402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300E8"/>
    <w:pPr>
      <w:spacing w:after="200"/>
    </w:pPr>
    <w:rPr>
      <w:b/>
      <w:bCs/>
      <w:color w:val="4F81BD" w:themeColor="accent1"/>
      <w:sz w:val="18"/>
      <w:szCs w:val="18"/>
    </w:rPr>
  </w:style>
  <w:style w:type="table" w:styleId="MediumShading2-Accent6">
    <w:name w:val="Medium Shading 2 Accent 6"/>
    <w:basedOn w:val="TableNormal"/>
    <w:uiPriority w:val="64"/>
    <w:rsid w:val="003C005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Grid-Accent5">
    <w:name w:val="Colorful Grid Accent 5"/>
    <w:basedOn w:val="TableNormal"/>
    <w:uiPriority w:val="73"/>
    <w:rsid w:val="003C00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paragraph" w:styleId="NormalWeb">
    <w:name w:val="Normal (Web)"/>
    <w:basedOn w:val="Normal"/>
    <w:uiPriority w:val="99"/>
    <w:unhideWhenUsed/>
    <w:rsid w:val="00AD0482"/>
    <w:pPr>
      <w:spacing w:before="100" w:beforeAutospacing="1" w:after="100" w:afterAutospacing="1"/>
    </w:pPr>
  </w:style>
  <w:style w:type="table" w:customStyle="1" w:styleId="TableGrid1">
    <w:name w:val="Table Grid1"/>
    <w:basedOn w:val="TableNormal"/>
    <w:next w:val="TableGrid"/>
    <w:uiPriority w:val="59"/>
    <w:rsid w:val="006E43D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-Accent4">
    <w:name w:val="Medium List 1 Accent 4"/>
    <w:basedOn w:val="TableNormal"/>
    <w:uiPriority w:val="65"/>
    <w:rsid w:val="006A3E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3">
    <w:name w:val="Medium List 1 Accent 3"/>
    <w:basedOn w:val="TableNormal"/>
    <w:uiPriority w:val="65"/>
    <w:rsid w:val="006A3E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1">
    <w:name w:val="Medium List 1 Accent 1"/>
    <w:basedOn w:val="TableNormal"/>
    <w:uiPriority w:val="65"/>
    <w:rsid w:val="006A3E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6A3E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5">
    <w:name w:val="Medium List 1 Accent 5"/>
    <w:basedOn w:val="TableNormal"/>
    <w:uiPriority w:val="65"/>
    <w:rsid w:val="006A3E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6A3E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Grid3-Accent5">
    <w:name w:val="Medium Grid 3 Accent 5"/>
    <w:basedOn w:val="TableNormal"/>
    <w:uiPriority w:val="69"/>
    <w:rsid w:val="006A3E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6A3E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olorfulList-Accent6">
    <w:name w:val="Colorful List Accent 6"/>
    <w:basedOn w:val="TableNormal"/>
    <w:uiPriority w:val="72"/>
    <w:rsid w:val="006A3E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-Accent3">
    <w:name w:val="Colorful Grid Accent 3"/>
    <w:basedOn w:val="TableNormal"/>
    <w:uiPriority w:val="73"/>
    <w:rsid w:val="006A3E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1">
    <w:name w:val="Colorful Grid Accent 1"/>
    <w:basedOn w:val="TableNormal"/>
    <w:uiPriority w:val="73"/>
    <w:rsid w:val="006A3E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">
    <w:name w:val="Colorful Grid"/>
    <w:basedOn w:val="TableNormal"/>
    <w:uiPriority w:val="73"/>
    <w:rsid w:val="006A3E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-Accent5">
    <w:name w:val="Colorful List Accent 5"/>
    <w:basedOn w:val="TableNormal"/>
    <w:uiPriority w:val="72"/>
    <w:rsid w:val="006A3E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MediumGrid3-Accent3">
    <w:name w:val="Medium Grid 3 Accent 3"/>
    <w:basedOn w:val="TableNormal"/>
    <w:uiPriority w:val="69"/>
    <w:rsid w:val="006A3E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A3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3E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3E7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E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E78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ColorfulGrid-Accent4">
    <w:name w:val="Colorful Grid Accent 4"/>
    <w:basedOn w:val="TableNormal"/>
    <w:uiPriority w:val="73"/>
    <w:rsid w:val="00303C0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customStyle="1" w:styleId="GridTable6ColorfulAccent1">
    <w:name w:val="Grid Table 6 Colorful Accent 1"/>
    <w:basedOn w:val="TableNormal"/>
    <w:uiPriority w:val="51"/>
    <w:rsid w:val="005E502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TAMainText">
    <w:name w:val="TA_Main_Text"/>
    <w:basedOn w:val="Normal"/>
    <w:rsid w:val="008E459B"/>
    <w:pPr>
      <w:spacing w:line="480" w:lineRule="auto"/>
      <w:ind w:firstLine="202"/>
      <w:jc w:val="both"/>
    </w:pPr>
    <w:rPr>
      <w:rFonts w:ascii="Times" w:hAnsi="Times"/>
      <w:szCs w:val="20"/>
    </w:rPr>
  </w:style>
  <w:style w:type="table" w:styleId="MediumGrid1-Accent4">
    <w:name w:val="Medium Grid 1 Accent 4"/>
    <w:basedOn w:val="TableNormal"/>
    <w:uiPriority w:val="67"/>
    <w:rsid w:val="00425E66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425E66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7D7D08"/>
    <w:rPr>
      <w:strike w:val="0"/>
      <w:dstrike w:val="0"/>
      <w:color w:val="0000FF" w:themeColor="hyperlink"/>
      <w:u w:val="none"/>
      <w:effect w:val="none"/>
    </w:rPr>
  </w:style>
  <w:style w:type="character" w:customStyle="1" w:styleId="bold">
    <w:name w:val="bold"/>
    <w:basedOn w:val="DefaultParagraphFont"/>
    <w:rsid w:val="007D7D08"/>
  </w:style>
  <w:style w:type="character" w:customStyle="1" w:styleId="supref">
    <w:name w:val="sup_ref"/>
    <w:basedOn w:val="DefaultParagraphFont"/>
    <w:rsid w:val="007D7D08"/>
  </w:style>
  <w:style w:type="character" w:customStyle="1" w:styleId="italic">
    <w:name w:val="italic"/>
    <w:basedOn w:val="DefaultParagraphFont"/>
    <w:rsid w:val="007D7D08"/>
  </w:style>
  <w:style w:type="character" w:customStyle="1" w:styleId="Heading2Char">
    <w:name w:val="Heading 2 Char"/>
    <w:basedOn w:val="DefaultParagraphFont"/>
    <w:link w:val="Heading2"/>
    <w:uiPriority w:val="9"/>
    <w:semiHidden/>
    <w:rsid w:val="004823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4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xVal>
            <c:numRef>
              <c:f>Sheet1!$H$2:$H$5</c:f>
              <c:numCache>
                <c:formatCode>General</c:formatCode>
                <c:ptCount val="4"/>
                <c:pt idx="0">
                  <c:v>3.3557046979865771E-3</c:v>
                </c:pt>
                <c:pt idx="1">
                  <c:v>3.246753246753247E-3</c:v>
                </c:pt>
                <c:pt idx="2">
                  <c:v>3.1446540880503146E-3</c:v>
                </c:pt>
                <c:pt idx="3">
                  <c:v>3.0487804878048782E-3</c:v>
                </c:pt>
              </c:numCache>
            </c:numRef>
          </c:xVal>
          <c:yVal>
            <c:numRef>
              <c:f>Sheet1!$F$2:$F$5</c:f>
              <c:numCache>
                <c:formatCode>General</c:formatCode>
                <c:ptCount val="4"/>
                <c:pt idx="0">
                  <c:v>2.2827703653653661</c:v>
                </c:pt>
                <c:pt idx="1">
                  <c:v>2.4304501158328935</c:v>
                </c:pt>
                <c:pt idx="2">
                  <c:v>2.7029416331594875</c:v>
                </c:pt>
                <c:pt idx="3">
                  <c:v>3.103575737662039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5828992"/>
        <c:axId val="325834624"/>
      </c:scatterChart>
      <c:valAx>
        <c:axId val="3258289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1/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25834624"/>
        <c:crosses val="autoZero"/>
        <c:crossBetween val="midCat"/>
        <c:majorUnit val="1.0000000000000003E-4"/>
      </c:valAx>
      <c:valAx>
        <c:axId val="325834624"/>
        <c:scaling>
          <c:orientation val="minMax"/>
          <c:max val="3.5"/>
          <c:min val="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n</a:t>
                </a:r>
                <a:r>
                  <a:rPr lang="en-US" baseline="0"/>
                  <a:t> Kc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25828992"/>
        <c:crosses val="autoZero"/>
        <c:crossBetween val="midCat"/>
        <c:majorUnit val="0.5"/>
      </c:valAx>
      <c:spPr>
        <a:ln w="19050"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200" b="1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6AC94A-AAFA-41C8-9A2F-EF008B3FC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40</TotalTime>
  <Pages>3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mo Store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gon</dc:creator>
  <cp:lastModifiedBy>Omer</cp:lastModifiedBy>
  <cp:revision>126</cp:revision>
  <dcterms:created xsi:type="dcterms:W3CDTF">2022-03-14T16:22:00Z</dcterms:created>
  <dcterms:modified xsi:type="dcterms:W3CDTF">2022-07-09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d25810c-d621-37ab-9090-9ac7401a4786</vt:lpwstr>
  </property>
  <property fmtid="{D5CDD505-2E9C-101B-9397-08002B2CF9AE}" pid="24" name="Mendeley Citation Style_1">
    <vt:lpwstr>http://www.zotero.org/styles/ieee</vt:lpwstr>
  </property>
  <property fmtid="{D5CDD505-2E9C-101B-9397-08002B2CF9AE}" pid="25" name="_DocHome">
    <vt:i4>1618546116</vt:i4>
  </property>
</Properties>
</file>